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8E55B1" w14:textId="51397B68" w:rsidR="00FE42F2" w:rsidRPr="00E25F2D" w:rsidRDefault="00FE42F2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r w:rsidRPr="00E25F2D">
        <w:rPr>
          <w:rFonts w:ascii="Times New Roman" w:hAnsi="Times New Roman" w:cs="Times New Roman" w:hint="eastAsia"/>
          <w:sz w:val="22"/>
        </w:rPr>
        <w:t>Table S1</w:t>
      </w:r>
      <w:r w:rsidRPr="00E25F2D">
        <w:rPr>
          <w:rFonts w:ascii="Times New Roman" w:hAnsi="Times New Roman" w:cs="Times New Roman"/>
          <w:sz w:val="22"/>
        </w:rPr>
        <w:t xml:space="preserve"> Search strategy for VCM target trough concentrations evalu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4036"/>
        <w:gridCol w:w="1776"/>
      </w:tblGrid>
      <w:tr w:rsidR="00E25F2D" w:rsidRPr="00E25F2D" w14:paraId="17C2B93A" w14:textId="77777777" w:rsidTr="003C720E">
        <w:trPr>
          <w:trHeight w:val="356"/>
        </w:trPr>
        <w:tc>
          <w:tcPr>
            <w:tcW w:w="6658" w:type="dxa"/>
            <w:gridSpan w:val="3"/>
          </w:tcPr>
          <w:p w14:paraId="2EE4BA10" w14:textId="6D67D21A" w:rsidR="003C720E" w:rsidRPr="00E25F2D" w:rsidRDefault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Data base: MEDLINE</w:t>
            </w:r>
          </w:p>
        </w:tc>
      </w:tr>
      <w:tr w:rsidR="00E25F2D" w:rsidRPr="00E25F2D" w14:paraId="284966BF" w14:textId="77777777" w:rsidTr="003C720E">
        <w:trPr>
          <w:trHeight w:val="356"/>
        </w:trPr>
        <w:tc>
          <w:tcPr>
            <w:tcW w:w="846" w:type="dxa"/>
            <w:shd w:val="clear" w:color="auto" w:fill="D9D9D9" w:themeFill="background1" w:themeFillShade="D9"/>
          </w:tcPr>
          <w:p w14:paraId="2448AF81" w14:textId="3D5A631A" w:rsidR="00FE42F2" w:rsidRPr="00E25F2D" w:rsidRDefault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4036" w:type="dxa"/>
            <w:shd w:val="clear" w:color="auto" w:fill="D9D9D9" w:themeFill="background1" w:themeFillShade="D9"/>
          </w:tcPr>
          <w:p w14:paraId="13819BA4" w14:textId="2E5331C3" w:rsidR="00FE42F2" w:rsidRPr="00E25F2D" w:rsidRDefault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Search term</w:t>
            </w:r>
          </w:p>
        </w:tc>
        <w:tc>
          <w:tcPr>
            <w:tcW w:w="1776" w:type="dxa"/>
            <w:shd w:val="clear" w:color="auto" w:fill="D9D9D9" w:themeFill="background1" w:themeFillShade="D9"/>
          </w:tcPr>
          <w:p w14:paraId="6E3CA9C2" w14:textId="04FE6D8C" w:rsidR="00FE42F2" w:rsidRPr="00E25F2D" w:rsidRDefault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N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 xml:space="preserve">umber </w:t>
            </w:r>
            <w:r w:rsidRPr="00E25F2D">
              <w:rPr>
                <w:rFonts w:ascii="Times New Roman" w:hAnsi="Times New Roman" w:cs="Times New Roman"/>
                <w:sz w:val="22"/>
              </w:rPr>
              <w:t>of study</w:t>
            </w:r>
          </w:p>
        </w:tc>
      </w:tr>
      <w:tr w:rsidR="00E25F2D" w:rsidRPr="00E25F2D" w14:paraId="59843490" w14:textId="77777777" w:rsidTr="003C720E">
        <w:trPr>
          <w:trHeight w:val="356"/>
        </w:trPr>
        <w:tc>
          <w:tcPr>
            <w:tcW w:w="846" w:type="dxa"/>
          </w:tcPr>
          <w:p w14:paraId="22F77D30" w14:textId="3D8F9426" w:rsidR="003C720E" w:rsidRPr="00E25F2D" w:rsidRDefault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36" w:type="dxa"/>
          </w:tcPr>
          <w:p w14:paraId="0B8A5F13" w14:textId="3ABB94F8" w:rsidR="00FE42F2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Vancomycin</w:t>
            </w:r>
          </w:p>
        </w:tc>
        <w:tc>
          <w:tcPr>
            <w:tcW w:w="1776" w:type="dxa"/>
          </w:tcPr>
          <w:p w14:paraId="566E1E10" w14:textId="4AC2FDD2" w:rsidR="00FE42F2" w:rsidRPr="00E25F2D" w:rsidRDefault="003C720E" w:rsidP="003C720E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1117</w:t>
            </w:r>
          </w:p>
        </w:tc>
      </w:tr>
      <w:tr w:rsidR="00E25F2D" w:rsidRPr="00E25F2D" w14:paraId="37C4A778" w14:textId="77777777" w:rsidTr="003C720E">
        <w:trPr>
          <w:trHeight w:val="356"/>
        </w:trPr>
        <w:tc>
          <w:tcPr>
            <w:tcW w:w="846" w:type="dxa"/>
          </w:tcPr>
          <w:p w14:paraId="3FE14F9B" w14:textId="3CF118CE" w:rsidR="00FE42F2" w:rsidRPr="00E25F2D" w:rsidRDefault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4036" w:type="dxa"/>
          </w:tcPr>
          <w:p w14:paraId="41B7B83D" w14:textId="5C9D3DEE" w:rsidR="00FE42F2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Monitoring</w:t>
            </w:r>
          </w:p>
        </w:tc>
        <w:tc>
          <w:tcPr>
            <w:tcW w:w="1776" w:type="dxa"/>
          </w:tcPr>
          <w:p w14:paraId="4023C836" w14:textId="285CABA8" w:rsidR="00FE42F2" w:rsidRPr="00E25F2D" w:rsidRDefault="003C720E" w:rsidP="003C720E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021123</w:t>
            </w:r>
          </w:p>
        </w:tc>
      </w:tr>
      <w:tr w:rsidR="00E25F2D" w:rsidRPr="00E25F2D" w14:paraId="7A30FC37" w14:textId="77777777" w:rsidTr="003C720E">
        <w:trPr>
          <w:trHeight w:val="356"/>
        </w:trPr>
        <w:tc>
          <w:tcPr>
            <w:tcW w:w="846" w:type="dxa"/>
          </w:tcPr>
          <w:p w14:paraId="0E5976FF" w14:textId="79ABEBEC" w:rsidR="00FE42F2" w:rsidRPr="00E25F2D" w:rsidRDefault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4036" w:type="dxa"/>
          </w:tcPr>
          <w:p w14:paraId="1936C44B" w14:textId="2013CC8C" w:rsidR="00FE42F2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Trough</w:t>
            </w:r>
          </w:p>
        </w:tc>
        <w:tc>
          <w:tcPr>
            <w:tcW w:w="1776" w:type="dxa"/>
          </w:tcPr>
          <w:p w14:paraId="651538CD" w14:textId="7E21F42B" w:rsidR="00FE42F2" w:rsidRPr="00E25F2D" w:rsidRDefault="003C720E" w:rsidP="003C720E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9605</w:t>
            </w:r>
          </w:p>
        </w:tc>
      </w:tr>
      <w:tr w:rsidR="00E25F2D" w:rsidRPr="00E25F2D" w14:paraId="20F94518" w14:textId="77777777" w:rsidTr="003C720E">
        <w:trPr>
          <w:trHeight w:val="356"/>
        </w:trPr>
        <w:tc>
          <w:tcPr>
            <w:tcW w:w="846" w:type="dxa"/>
          </w:tcPr>
          <w:p w14:paraId="4448D1D3" w14:textId="34E7189F" w:rsidR="003C720E" w:rsidRPr="00E25F2D" w:rsidRDefault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4036" w:type="dxa"/>
          </w:tcPr>
          <w:p w14:paraId="38A671A1" w14:textId="760B678F" w:rsidR="00FE42F2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2 or #3</w:t>
            </w:r>
          </w:p>
        </w:tc>
        <w:tc>
          <w:tcPr>
            <w:tcW w:w="1776" w:type="dxa"/>
          </w:tcPr>
          <w:p w14:paraId="64620F7E" w14:textId="4EF3D6D4" w:rsidR="00FE42F2" w:rsidRPr="00E25F2D" w:rsidRDefault="003C720E" w:rsidP="003C720E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036319</w:t>
            </w:r>
          </w:p>
        </w:tc>
      </w:tr>
      <w:tr w:rsidR="00E25F2D" w:rsidRPr="00E25F2D" w14:paraId="6C20EA92" w14:textId="77777777" w:rsidTr="003C720E">
        <w:trPr>
          <w:trHeight w:val="356"/>
        </w:trPr>
        <w:tc>
          <w:tcPr>
            <w:tcW w:w="846" w:type="dxa"/>
          </w:tcPr>
          <w:p w14:paraId="15DC67EA" w14:textId="73172DA4" w:rsidR="00FE42F2" w:rsidRPr="00E25F2D" w:rsidRDefault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4036" w:type="dxa"/>
          </w:tcPr>
          <w:p w14:paraId="438B2658" w14:textId="24D9C3CB" w:rsidR="00FE42F2" w:rsidRPr="00E25F2D" w:rsidRDefault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1 and #4</w:t>
            </w:r>
          </w:p>
        </w:tc>
        <w:tc>
          <w:tcPr>
            <w:tcW w:w="1776" w:type="dxa"/>
          </w:tcPr>
          <w:p w14:paraId="4C4AC97F" w14:textId="344F95BE" w:rsidR="00FE42F2" w:rsidRPr="00E25F2D" w:rsidRDefault="003C720E" w:rsidP="003C720E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659</w:t>
            </w:r>
          </w:p>
        </w:tc>
      </w:tr>
      <w:tr w:rsidR="00E25F2D" w:rsidRPr="00E25F2D" w14:paraId="0B14AC4C" w14:textId="77777777" w:rsidTr="003C720E">
        <w:trPr>
          <w:trHeight w:val="356"/>
        </w:trPr>
        <w:tc>
          <w:tcPr>
            <w:tcW w:w="846" w:type="dxa"/>
          </w:tcPr>
          <w:p w14:paraId="45D3D049" w14:textId="77777777" w:rsidR="00FE42F2" w:rsidRPr="00E25F2D" w:rsidRDefault="00FE42F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36" w:type="dxa"/>
          </w:tcPr>
          <w:p w14:paraId="69EA5410" w14:textId="77777777" w:rsidR="00FE42F2" w:rsidRPr="00E25F2D" w:rsidRDefault="00FE42F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6" w:type="dxa"/>
          </w:tcPr>
          <w:p w14:paraId="5DA7D7F5" w14:textId="77777777" w:rsidR="00FE42F2" w:rsidRPr="00E25F2D" w:rsidRDefault="00FE42F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5F2D" w:rsidRPr="00E25F2D" w14:paraId="4EA5906E" w14:textId="77777777" w:rsidTr="003A0FD0">
        <w:trPr>
          <w:trHeight w:val="356"/>
        </w:trPr>
        <w:tc>
          <w:tcPr>
            <w:tcW w:w="6658" w:type="dxa"/>
            <w:gridSpan w:val="3"/>
          </w:tcPr>
          <w:p w14:paraId="69BE8FF5" w14:textId="03CC0F19" w:rsidR="003C720E" w:rsidRPr="00E25F2D" w:rsidRDefault="003C720E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Data base:</w:t>
            </w:r>
            <w:r w:rsidRPr="00E25F2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A11E9" w:rsidRPr="00E25F2D">
              <w:rPr>
                <w:rFonts w:ascii="Times New Roman" w:hAnsi="Times New Roman" w:cs="Times New Roman"/>
                <w:sz w:val="22"/>
              </w:rPr>
              <w:t>Cochrane Register of Controlled Trials</w:t>
            </w:r>
          </w:p>
        </w:tc>
      </w:tr>
      <w:tr w:rsidR="00E25F2D" w:rsidRPr="00E25F2D" w14:paraId="7EEB6B1D" w14:textId="77777777" w:rsidTr="003C720E">
        <w:trPr>
          <w:trHeight w:val="356"/>
        </w:trPr>
        <w:tc>
          <w:tcPr>
            <w:tcW w:w="846" w:type="dxa"/>
            <w:shd w:val="clear" w:color="auto" w:fill="D9D9D9" w:themeFill="background1" w:themeFillShade="D9"/>
          </w:tcPr>
          <w:p w14:paraId="24C85897" w14:textId="0C678947" w:rsidR="003C720E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4036" w:type="dxa"/>
            <w:shd w:val="clear" w:color="auto" w:fill="D9D9D9" w:themeFill="background1" w:themeFillShade="D9"/>
          </w:tcPr>
          <w:p w14:paraId="34FB5852" w14:textId="7B0A3118" w:rsidR="003C720E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Search term</w:t>
            </w:r>
          </w:p>
        </w:tc>
        <w:tc>
          <w:tcPr>
            <w:tcW w:w="1776" w:type="dxa"/>
            <w:shd w:val="clear" w:color="auto" w:fill="D9D9D9" w:themeFill="background1" w:themeFillShade="D9"/>
          </w:tcPr>
          <w:p w14:paraId="297815DC" w14:textId="510A70C9" w:rsidR="003C720E" w:rsidRPr="00E25F2D" w:rsidRDefault="003C720E" w:rsidP="003C720E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N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 xml:space="preserve">umber </w:t>
            </w:r>
            <w:r w:rsidRPr="00E25F2D">
              <w:rPr>
                <w:rFonts w:ascii="Times New Roman" w:hAnsi="Times New Roman" w:cs="Times New Roman"/>
                <w:sz w:val="22"/>
              </w:rPr>
              <w:t>of study</w:t>
            </w:r>
          </w:p>
        </w:tc>
      </w:tr>
      <w:tr w:rsidR="00E25F2D" w:rsidRPr="00E25F2D" w14:paraId="2782E0F3" w14:textId="77777777" w:rsidTr="003C720E">
        <w:trPr>
          <w:trHeight w:val="356"/>
        </w:trPr>
        <w:tc>
          <w:tcPr>
            <w:tcW w:w="846" w:type="dxa"/>
          </w:tcPr>
          <w:p w14:paraId="6E0E3008" w14:textId="2EBA9952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36" w:type="dxa"/>
          </w:tcPr>
          <w:p w14:paraId="31558C42" w14:textId="47989B68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Vancomycin</w:t>
            </w:r>
          </w:p>
        </w:tc>
        <w:tc>
          <w:tcPr>
            <w:tcW w:w="1776" w:type="dxa"/>
            <w:vAlign w:val="center"/>
          </w:tcPr>
          <w:p w14:paraId="39F28270" w14:textId="6163E5BD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069</w:t>
            </w:r>
          </w:p>
        </w:tc>
      </w:tr>
      <w:tr w:rsidR="00E25F2D" w:rsidRPr="00E25F2D" w14:paraId="28D6C7F2" w14:textId="77777777" w:rsidTr="003C720E">
        <w:trPr>
          <w:trHeight w:val="356"/>
        </w:trPr>
        <w:tc>
          <w:tcPr>
            <w:tcW w:w="846" w:type="dxa"/>
          </w:tcPr>
          <w:p w14:paraId="0C564CB0" w14:textId="448EBC99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4036" w:type="dxa"/>
          </w:tcPr>
          <w:p w14:paraId="65C8AD77" w14:textId="32E60EED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Monitoring</w:t>
            </w:r>
          </w:p>
        </w:tc>
        <w:tc>
          <w:tcPr>
            <w:tcW w:w="1776" w:type="dxa"/>
            <w:vAlign w:val="center"/>
          </w:tcPr>
          <w:p w14:paraId="5EB38A8A" w14:textId="507161FF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96006</w:t>
            </w:r>
          </w:p>
        </w:tc>
      </w:tr>
      <w:tr w:rsidR="00E25F2D" w:rsidRPr="00E25F2D" w14:paraId="17FE2713" w14:textId="77777777" w:rsidTr="003C720E">
        <w:trPr>
          <w:trHeight w:val="356"/>
        </w:trPr>
        <w:tc>
          <w:tcPr>
            <w:tcW w:w="846" w:type="dxa"/>
          </w:tcPr>
          <w:p w14:paraId="44E8C595" w14:textId="3ED76FAB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4036" w:type="dxa"/>
          </w:tcPr>
          <w:p w14:paraId="30F0B71A" w14:textId="69E3B73B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Trough</w:t>
            </w:r>
          </w:p>
        </w:tc>
        <w:tc>
          <w:tcPr>
            <w:tcW w:w="1776" w:type="dxa"/>
            <w:vAlign w:val="center"/>
          </w:tcPr>
          <w:p w14:paraId="1DAD2F59" w14:textId="28C9416A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6512</w:t>
            </w:r>
          </w:p>
        </w:tc>
      </w:tr>
      <w:tr w:rsidR="00E25F2D" w:rsidRPr="00E25F2D" w14:paraId="768FF5D9" w14:textId="77777777" w:rsidTr="003C720E">
        <w:trPr>
          <w:trHeight w:val="356"/>
        </w:trPr>
        <w:tc>
          <w:tcPr>
            <w:tcW w:w="846" w:type="dxa"/>
          </w:tcPr>
          <w:p w14:paraId="69D45E3E" w14:textId="5FF9308B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4036" w:type="dxa"/>
          </w:tcPr>
          <w:p w14:paraId="133072D4" w14:textId="75C823BA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2 or #3</w:t>
            </w:r>
          </w:p>
        </w:tc>
        <w:tc>
          <w:tcPr>
            <w:tcW w:w="1776" w:type="dxa"/>
            <w:vAlign w:val="center"/>
          </w:tcPr>
          <w:p w14:paraId="44B1DD9F" w14:textId="4BDF47D0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01459</w:t>
            </w:r>
          </w:p>
        </w:tc>
      </w:tr>
      <w:tr w:rsidR="00E25F2D" w:rsidRPr="00E25F2D" w14:paraId="778296B2" w14:textId="77777777" w:rsidTr="003C720E">
        <w:trPr>
          <w:trHeight w:val="356"/>
        </w:trPr>
        <w:tc>
          <w:tcPr>
            <w:tcW w:w="846" w:type="dxa"/>
          </w:tcPr>
          <w:p w14:paraId="260C2EBD" w14:textId="1A0F919B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4036" w:type="dxa"/>
          </w:tcPr>
          <w:p w14:paraId="3C69BC96" w14:textId="6251A4AC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1 and #4</w:t>
            </w:r>
          </w:p>
        </w:tc>
        <w:tc>
          <w:tcPr>
            <w:tcW w:w="1776" w:type="dxa"/>
            <w:vAlign w:val="center"/>
          </w:tcPr>
          <w:p w14:paraId="3F749B9C" w14:textId="4FD2DB44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89</w:t>
            </w:r>
          </w:p>
        </w:tc>
      </w:tr>
      <w:tr w:rsidR="00E25F2D" w:rsidRPr="00E25F2D" w14:paraId="222370C4" w14:textId="77777777" w:rsidTr="003C720E">
        <w:trPr>
          <w:trHeight w:val="356"/>
        </w:trPr>
        <w:tc>
          <w:tcPr>
            <w:tcW w:w="846" w:type="dxa"/>
          </w:tcPr>
          <w:p w14:paraId="31D098F4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36" w:type="dxa"/>
          </w:tcPr>
          <w:p w14:paraId="2A88A661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6" w:type="dxa"/>
            <w:vAlign w:val="center"/>
          </w:tcPr>
          <w:p w14:paraId="576393A1" w14:textId="77777777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5F2D" w:rsidRPr="00E25F2D" w14:paraId="04C3A55A" w14:textId="77777777" w:rsidTr="006F33D3">
        <w:trPr>
          <w:trHeight w:val="356"/>
        </w:trPr>
        <w:tc>
          <w:tcPr>
            <w:tcW w:w="6658" w:type="dxa"/>
            <w:gridSpan w:val="3"/>
          </w:tcPr>
          <w:p w14:paraId="4BB54923" w14:textId="2E3980B5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Data base:</w:t>
            </w:r>
            <w:r w:rsidRPr="00E25F2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779B3" w:rsidRPr="00E25F2D">
              <w:rPr>
                <w:rFonts w:ascii="Times New Roman" w:hAnsi="Times New Roman" w:cs="Times New Roman"/>
                <w:sz w:val="22"/>
              </w:rPr>
              <w:t>Web of Science</w:t>
            </w:r>
          </w:p>
        </w:tc>
      </w:tr>
      <w:tr w:rsidR="00E25F2D" w:rsidRPr="00E25F2D" w14:paraId="1EF92C22" w14:textId="77777777" w:rsidTr="003C720E">
        <w:trPr>
          <w:trHeight w:val="356"/>
        </w:trPr>
        <w:tc>
          <w:tcPr>
            <w:tcW w:w="846" w:type="dxa"/>
            <w:shd w:val="clear" w:color="auto" w:fill="D9D9D9" w:themeFill="background1" w:themeFillShade="D9"/>
          </w:tcPr>
          <w:p w14:paraId="32839001" w14:textId="115EEBFE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4036" w:type="dxa"/>
            <w:shd w:val="clear" w:color="auto" w:fill="D9D9D9" w:themeFill="background1" w:themeFillShade="D9"/>
          </w:tcPr>
          <w:p w14:paraId="7C3847BB" w14:textId="0190193D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Search term</w:t>
            </w:r>
          </w:p>
        </w:tc>
        <w:tc>
          <w:tcPr>
            <w:tcW w:w="1776" w:type="dxa"/>
            <w:shd w:val="clear" w:color="auto" w:fill="D9D9D9" w:themeFill="background1" w:themeFillShade="D9"/>
          </w:tcPr>
          <w:p w14:paraId="1624DB2E" w14:textId="1024E1D9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N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 xml:space="preserve">umber </w:t>
            </w:r>
            <w:r w:rsidRPr="00E25F2D">
              <w:rPr>
                <w:rFonts w:ascii="Times New Roman" w:hAnsi="Times New Roman" w:cs="Times New Roman"/>
                <w:sz w:val="22"/>
              </w:rPr>
              <w:t>of study</w:t>
            </w:r>
          </w:p>
        </w:tc>
      </w:tr>
      <w:tr w:rsidR="00E25F2D" w:rsidRPr="00E25F2D" w14:paraId="57C93328" w14:textId="77777777" w:rsidTr="003C720E">
        <w:trPr>
          <w:trHeight w:val="356"/>
        </w:trPr>
        <w:tc>
          <w:tcPr>
            <w:tcW w:w="846" w:type="dxa"/>
          </w:tcPr>
          <w:p w14:paraId="5BF9233D" w14:textId="196BDFBE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36" w:type="dxa"/>
          </w:tcPr>
          <w:p w14:paraId="7FC9BC57" w14:textId="5A732A54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Vancomycin</w:t>
            </w:r>
          </w:p>
        </w:tc>
        <w:tc>
          <w:tcPr>
            <w:tcW w:w="1776" w:type="dxa"/>
            <w:vAlign w:val="center"/>
          </w:tcPr>
          <w:p w14:paraId="794B45FF" w14:textId="66807990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4901</w:t>
            </w:r>
          </w:p>
        </w:tc>
      </w:tr>
      <w:tr w:rsidR="00E25F2D" w:rsidRPr="00E25F2D" w14:paraId="55D1F736" w14:textId="77777777" w:rsidTr="003C720E">
        <w:trPr>
          <w:trHeight w:val="356"/>
        </w:trPr>
        <w:tc>
          <w:tcPr>
            <w:tcW w:w="846" w:type="dxa"/>
          </w:tcPr>
          <w:p w14:paraId="372089BD" w14:textId="7305B3DF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4036" w:type="dxa"/>
          </w:tcPr>
          <w:p w14:paraId="7650E5F5" w14:textId="3CD2695F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Monitoring</w:t>
            </w:r>
          </w:p>
        </w:tc>
        <w:tc>
          <w:tcPr>
            <w:tcW w:w="1776" w:type="dxa"/>
            <w:vAlign w:val="center"/>
          </w:tcPr>
          <w:p w14:paraId="1892E117" w14:textId="328C0DC2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474294</w:t>
            </w:r>
          </w:p>
        </w:tc>
      </w:tr>
      <w:tr w:rsidR="00E25F2D" w:rsidRPr="00E25F2D" w14:paraId="181FA02B" w14:textId="77777777" w:rsidTr="003C720E">
        <w:trPr>
          <w:trHeight w:val="356"/>
        </w:trPr>
        <w:tc>
          <w:tcPr>
            <w:tcW w:w="846" w:type="dxa"/>
          </w:tcPr>
          <w:p w14:paraId="73A0B955" w14:textId="10504CD1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4036" w:type="dxa"/>
          </w:tcPr>
          <w:p w14:paraId="77F2F633" w14:textId="739FB46E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Trough</w:t>
            </w:r>
          </w:p>
        </w:tc>
        <w:tc>
          <w:tcPr>
            <w:tcW w:w="1776" w:type="dxa"/>
            <w:vAlign w:val="center"/>
          </w:tcPr>
          <w:p w14:paraId="3EDBFA57" w14:textId="785E6374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50417</w:t>
            </w:r>
          </w:p>
        </w:tc>
      </w:tr>
      <w:tr w:rsidR="00E25F2D" w:rsidRPr="00E25F2D" w14:paraId="332B3037" w14:textId="77777777" w:rsidTr="003C720E">
        <w:trPr>
          <w:trHeight w:val="356"/>
        </w:trPr>
        <w:tc>
          <w:tcPr>
            <w:tcW w:w="846" w:type="dxa"/>
          </w:tcPr>
          <w:p w14:paraId="5B8D3483" w14:textId="1AE57F0E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4036" w:type="dxa"/>
          </w:tcPr>
          <w:p w14:paraId="532467AC" w14:textId="7148041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2 or #3</w:t>
            </w:r>
          </w:p>
        </w:tc>
        <w:tc>
          <w:tcPr>
            <w:tcW w:w="1776" w:type="dxa"/>
            <w:vAlign w:val="center"/>
          </w:tcPr>
          <w:p w14:paraId="36AA0268" w14:textId="0247A04F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519879</w:t>
            </w:r>
          </w:p>
        </w:tc>
      </w:tr>
      <w:tr w:rsidR="00BA11E9" w:rsidRPr="00E25F2D" w14:paraId="7EBEEA9C" w14:textId="77777777" w:rsidTr="003C720E">
        <w:trPr>
          <w:trHeight w:val="356"/>
        </w:trPr>
        <w:tc>
          <w:tcPr>
            <w:tcW w:w="846" w:type="dxa"/>
          </w:tcPr>
          <w:p w14:paraId="5F9B364F" w14:textId="7D3B4D11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4036" w:type="dxa"/>
          </w:tcPr>
          <w:p w14:paraId="607F6384" w14:textId="670882AE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1 and #4</w:t>
            </w:r>
          </w:p>
        </w:tc>
        <w:tc>
          <w:tcPr>
            <w:tcW w:w="1776" w:type="dxa"/>
            <w:vAlign w:val="center"/>
          </w:tcPr>
          <w:p w14:paraId="1219B199" w14:textId="21E1FD04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076</w:t>
            </w:r>
          </w:p>
        </w:tc>
      </w:tr>
    </w:tbl>
    <w:p w14:paraId="25402238" w14:textId="77777777" w:rsidR="00FE42F2" w:rsidRPr="00E25F2D" w:rsidRDefault="00FE42F2">
      <w:pPr>
        <w:widowControl/>
        <w:jc w:val="left"/>
        <w:rPr>
          <w:rFonts w:ascii="Times New Roman" w:hAnsi="Times New Roman" w:cs="Times New Roman"/>
          <w:sz w:val="22"/>
        </w:rPr>
      </w:pPr>
    </w:p>
    <w:p w14:paraId="6DA89F7A" w14:textId="77777777" w:rsidR="00FE42F2" w:rsidRPr="00E25F2D" w:rsidRDefault="00FE42F2">
      <w:pPr>
        <w:widowControl/>
        <w:jc w:val="left"/>
        <w:rPr>
          <w:rFonts w:ascii="Times New Roman" w:hAnsi="Times New Roman" w:cs="Times New Roman"/>
          <w:sz w:val="22"/>
        </w:rPr>
      </w:pPr>
      <w:r w:rsidRPr="00E25F2D">
        <w:rPr>
          <w:rFonts w:ascii="Times New Roman" w:hAnsi="Times New Roman" w:cs="Times New Roman"/>
          <w:sz w:val="22"/>
        </w:rPr>
        <w:br w:type="page"/>
      </w:r>
    </w:p>
    <w:p w14:paraId="5467810C" w14:textId="32A9343D" w:rsidR="003C720E" w:rsidRPr="00E25F2D" w:rsidRDefault="003C720E" w:rsidP="003C720E">
      <w:pPr>
        <w:widowControl/>
        <w:jc w:val="left"/>
        <w:rPr>
          <w:rFonts w:ascii="Times New Roman" w:hAnsi="Times New Roman" w:cs="Times New Roman"/>
          <w:sz w:val="22"/>
        </w:rPr>
      </w:pPr>
      <w:r w:rsidRPr="00E25F2D">
        <w:rPr>
          <w:rFonts w:ascii="Times New Roman" w:hAnsi="Times New Roman" w:cs="Times New Roman" w:hint="eastAsia"/>
          <w:sz w:val="22"/>
        </w:rPr>
        <w:lastRenderedPageBreak/>
        <w:t>Table S</w:t>
      </w:r>
      <w:r w:rsidRPr="00E25F2D">
        <w:rPr>
          <w:rFonts w:ascii="Times New Roman" w:hAnsi="Times New Roman" w:cs="Times New Roman"/>
          <w:sz w:val="22"/>
        </w:rPr>
        <w:t>2 Search strategy for VCM target AUC values evalu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4036"/>
        <w:gridCol w:w="1776"/>
      </w:tblGrid>
      <w:tr w:rsidR="00E25F2D" w:rsidRPr="00E25F2D" w14:paraId="09C00D63" w14:textId="77777777" w:rsidTr="0024216A">
        <w:trPr>
          <w:trHeight w:val="356"/>
        </w:trPr>
        <w:tc>
          <w:tcPr>
            <w:tcW w:w="6658" w:type="dxa"/>
            <w:gridSpan w:val="3"/>
          </w:tcPr>
          <w:p w14:paraId="21CE7DE2" w14:textId="77777777" w:rsidR="003C720E" w:rsidRPr="00E25F2D" w:rsidRDefault="003C720E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Data base: MEDLINE</w:t>
            </w:r>
          </w:p>
        </w:tc>
      </w:tr>
      <w:tr w:rsidR="00E25F2D" w:rsidRPr="00E25F2D" w14:paraId="50149725" w14:textId="77777777" w:rsidTr="0024216A">
        <w:trPr>
          <w:trHeight w:val="356"/>
        </w:trPr>
        <w:tc>
          <w:tcPr>
            <w:tcW w:w="846" w:type="dxa"/>
            <w:shd w:val="clear" w:color="auto" w:fill="D9D9D9" w:themeFill="background1" w:themeFillShade="D9"/>
          </w:tcPr>
          <w:p w14:paraId="27CE50FA" w14:textId="77777777" w:rsidR="003C720E" w:rsidRPr="00E25F2D" w:rsidRDefault="003C720E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4036" w:type="dxa"/>
            <w:shd w:val="clear" w:color="auto" w:fill="D9D9D9" w:themeFill="background1" w:themeFillShade="D9"/>
          </w:tcPr>
          <w:p w14:paraId="310561A2" w14:textId="77777777" w:rsidR="003C720E" w:rsidRPr="00E25F2D" w:rsidRDefault="003C720E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Search term</w:t>
            </w:r>
          </w:p>
        </w:tc>
        <w:tc>
          <w:tcPr>
            <w:tcW w:w="1776" w:type="dxa"/>
            <w:shd w:val="clear" w:color="auto" w:fill="D9D9D9" w:themeFill="background1" w:themeFillShade="D9"/>
          </w:tcPr>
          <w:p w14:paraId="367F6363" w14:textId="77777777" w:rsidR="003C720E" w:rsidRPr="00E25F2D" w:rsidRDefault="003C720E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N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 xml:space="preserve">umber </w:t>
            </w:r>
            <w:r w:rsidRPr="00E25F2D">
              <w:rPr>
                <w:rFonts w:ascii="Times New Roman" w:hAnsi="Times New Roman" w:cs="Times New Roman"/>
                <w:sz w:val="22"/>
              </w:rPr>
              <w:t>of study</w:t>
            </w:r>
          </w:p>
        </w:tc>
      </w:tr>
      <w:tr w:rsidR="00E25F2D" w:rsidRPr="00E25F2D" w14:paraId="77BD8AC1" w14:textId="77777777" w:rsidTr="0024216A">
        <w:trPr>
          <w:trHeight w:val="356"/>
        </w:trPr>
        <w:tc>
          <w:tcPr>
            <w:tcW w:w="846" w:type="dxa"/>
          </w:tcPr>
          <w:p w14:paraId="40F7398A" w14:textId="77777777" w:rsidR="003C720E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36" w:type="dxa"/>
          </w:tcPr>
          <w:p w14:paraId="67672777" w14:textId="176E3E98" w:rsidR="003C720E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Vancomycin</w:t>
            </w:r>
          </w:p>
        </w:tc>
        <w:tc>
          <w:tcPr>
            <w:tcW w:w="1776" w:type="dxa"/>
          </w:tcPr>
          <w:p w14:paraId="7B61F33E" w14:textId="2839A4CA" w:rsidR="003C720E" w:rsidRPr="00E25F2D" w:rsidRDefault="003C720E" w:rsidP="003C720E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1117</w:t>
            </w:r>
          </w:p>
        </w:tc>
      </w:tr>
      <w:tr w:rsidR="00E25F2D" w:rsidRPr="00E25F2D" w14:paraId="386AEA88" w14:textId="77777777" w:rsidTr="0024216A">
        <w:trPr>
          <w:trHeight w:val="356"/>
        </w:trPr>
        <w:tc>
          <w:tcPr>
            <w:tcW w:w="846" w:type="dxa"/>
          </w:tcPr>
          <w:p w14:paraId="3D810A6B" w14:textId="77777777" w:rsidR="003C720E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4036" w:type="dxa"/>
          </w:tcPr>
          <w:p w14:paraId="1A7991E6" w14:textId="4A1BF490" w:rsidR="003C720E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1776" w:type="dxa"/>
          </w:tcPr>
          <w:p w14:paraId="44DEF507" w14:textId="2F4502CB" w:rsidR="003C720E" w:rsidRPr="00E25F2D" w:rsidRDefault="00BA11E9" w:rsidP="003C720E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75639</w:t>
            </w:r>
          </w:p>
        </w:tc>
      </w:tr>
      <w:tr w:rsidR="00E25F2D" w:rsidRPr="00E25F2D" w14:paraId="1659D914" w14:textId="77777777" w:rsidTr="0024216A">
        <w:trPr>
          <w:trHeight w:val="356"/>
        </w:trPr>
        <w:tc>
          <w:tcPr>
            <w:tcW w:w="846" w:type="dxa"/>
          </w:tcPr>
          <w:p w14:paraId="78B426D7" w14:textId="77777777" w:rsidR="003C720E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4036" w:type="dxa"/>
          </w:tcPr>
          <w:p w14:paraId="3242F23A" w14:textId="73AE6070" w:rsidR="003C720E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A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 xml:space="preserve">rea </w:t>
            </w:r>
            <w:r w:rsidRPr="00E25F2D">
              <w:rPr>
                <w:rFonts w:ascii="Times New Roman" w:hAnsi="Times New Roman" w:cs="Times New Roman"/>
                <w:sz w:val="22"/>
              </w:rPr>
              <w:t>under the curve</w:t>
            </w:r>
          </w:p>
        </w:tc>
        <w:tc>
          <w:tcPr>
            <w:tcW w:w="1776" w:type="dxa"/>
          </w:tcPr>
          <w:p w14:paraId="4D53791B" w14:textId="570A2A93" w:rsidR="003C720E" w:rsidRPr="00E25F2D" w:rsidRDefault="00BA11E9" w:rsidP="003C720E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25857</w:t>
            </w:r>
          </w:p>
        </w:tc>
      </w:tr>
      <w:tr w:rsidR="00E25F2D" w:rsidRPr="00E25F2D" w14:paraId="3336EF79" w14:textId="77777777" w:rsidTr="0024216A">
        <w:trPr>
          <w:trHeight w:val="356"/>
        </w:trPr>
        <w:tc>
          <w:tcPr>
            <w:tcW w:w="846" w:type="dxa"/>
          </w:tcPr>
          <w:p w14:paraId="0FE986B2" w14:textId="77777777" w:rsidR="003C720E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4036" w:type="dxa"/>
          </w:tcPr>
          <w:p w14:paraId="0CE11782" w14:textId="10C20CDB" w:rsidR="003C720E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2 or #3</w:t>
            </w:r>
          </w:p>
        </w:tc>
        <w:tc>
          <w:tcPr>
            <w:tcW w:w="1776" w:type="dxa"/>
          </w:tcPr>
          <w:p w14:paraId="324F9C96" w14:textId="15CC983B" w:rsidR="003C720E" w:rsidRPr="00E25F2D" w:rsidRDefault="00BA11E9" w:rsidP="003C720E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53539</w:t>
            </w:r>
          </w:p>
        </w:tc>
      </w:tr>
      <w:tr w:rsidR="00E25F2D" w:rsidRPr="00E25F2D" w14:paraId="6B207D11" w14:textId="77777777" w:rsidTr="0024216A">
        <w:trPr>
          <w:trHeight w:val="356"/>
        </w:trPr>
        <w:tc>
          <w:tcPr>
            <w:tcW w:w="846" w:type="dxa"/>
          </w:tcPr>
          <w:p w14:paraId="5D8DCBA6" w14:textId="77777777" w:rsidR="003C720E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4036" w:type="dxa"/>
          </w:tcPr>
          <w:p w14:paraId="23CA7F37" w14:textId="1BCF04F8" w:rsidR="003C720E" w:rsidRPr="00E25F2D" w:rsidRDefault="003C720E" w:rsidP="003C720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1 and #4</w:t>
            </w:r>
          </w:p>
        </w:tc>
        <w:tc>
          <w:tcPr>
            <w:tcW w:w="1776" w:type="dxa"/>
          </w:tcPr>
          <w:p w14:paraId="2A7F27A4" w14:textId="78CA3117" w:rsidR="003C720E" w:rsidRPr="00E25F2D" w:rsidRDefault="00BA11E9" w:rsidP="003C720E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611</w:t>
            </w:r>
          </w:p>
        </w:tc>
      </w:tr>
      <w:tr w:rsidR="00E25F2D" w:rsidRPr="00E25F2D" w14:paraId="79172342" w14:textId="77777777" w:rsidTr="0024216A">
        <w:trPr>
          <w:trHeight w:val="356"/>
        </w:trPr>
        <w:tc>
          <w:tcPr>
            <w:tcW w:w="846" w:type="dxa"/>
          </w:tcPr>
          <w:p w14:paraId="586AE1BF" w14:textId="77777777" w:rsidR="003C720E" w:rsidRPr="00E25F2D" w:rsidRDefault="003C720E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36" w:type="dxa"/>
          </w:tcPr>
          <w:p w14:paraId="17633DDF" w14:textId="77777777" w:rsidR="003C720E" w:rsidRPr="00E25F2D" w:rsidRDefault="003C720E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6" w:type="dxa"/>
          </w:tcPr>
          <w:p w14:paraId="5549538D" w14:textId="77777777" w:rsidR="003C720E" w:rsidRPr="00E25F2D" w:rsidRDefault="003C720E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5F2D" w:rsidRPr="00E25F2D" w14:paraId="1B7AB9D7" w14:textId="77777777" w:rsidTr="0024216A">
        <w:trPr>
          <w:trHeight w:val="356"/>
        </w:trPr>
        <w:tc>
          <w:tcPr>
            <w:tcW w:w="6658" w:type="dxa"/>
            <w:gridSpan w:val="3"/>
          </w:tcPr>
          <w:p w14:paraId="07B08F6B" w14:textId="0F6E8520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Data base:</w:t>
            </w:r>
            <w:r w:rsidRPr="00E25F2D">
              <w:rPr>
                <w:rFonts w:ascii="Times New Roman" w:hAnsi="Times New Roman" w:cs="Times New Roman"/>
                <w:sz w:val="22"/>
              </w:rPr>
              <w:t xml:space="preserve"> Cochrane Register of Controlled Trials</w:t>
            </w:r>
          </w:p>
        </w:tc>
      </w:tr>
      <w:tr w:rsidR="00E25F2D" w:rsidRPr="00E25F2D" w14:paraId="7BA00D04" w14:textId="77777777" w:rsidTr="0024216A">
        <w:trPr>
          <w:trHeight w:val="356"/>
        </w:trPr>
        <w:tc>
          <w:tcPr>
            <w:tcW w:w="846" w:type="dxa"/>
            <w:shd w:val="clear" w:color="auto" w:fill="D9D9D9" w:themeFill="background1" w:themeFillShade="D9"/>
          </w:tcPr>
          <w:p w14:paraId="4E3828E6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4036" w:type="dxa"/>
            <w:shd w:val="clear" w:color="auto" w:fill="D9D9D9" w:themeFill="background1" w:themeFillShade="D9"/>
          </w:tcPr>
          <w:p w14:paraId="5B85D772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Search term</w:t>
            </w:r>
          </w:p>
        </w:tc>
        <w:tc>
          <w:tcPr>
            <w:tcW w:w="1776" w:type="dxa"/>
            <w:shd w:val="clear" w:color="auto" w:fill="D9D9D9" w:themeFill="background1" w:themeFillShade="D9"/>
          </w:tcPr>
          <w:p w14:paraId="38A70CBA" w14:textId="77777777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N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 xml:space="preserve">umber </w:t>
            </w:r>
            <w:r w:rsidRPr="00E25F2D">
              <w:rPr>
                <w:rFonts w:ascii="Times New Roman" w:hAnsi="Times New Roman" w:cs="Times New Roman"/>
                <w:sz w:val="22"/>
              </w:rPr>
              <w:t>of study</w:t>
            </w:r>
          </w:p>
        </w:tc>
      </w:tr>
      <w:tr w:rsidR="00E25F2D" w:rsidRPr="00E25F2D" w14:paraId="2671A2E0" w14:textId="77777777" w:rsidTr="0024216A">
        <w:trPr>
          <w:trHeight w:val="356"/>
        </w:trPr>
        <w:tc>
          <w:tcPr>
            <w:tcW w:w="846" w:type="dxa"/>
          </w:tcPr>
          <w:p w14:paraId="46203D4D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36" w:type="dxa"/>
          </w:tcPr>
          <w:p w14:paraId="5DDC8DB6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Vancomycin</w:t>
            </w:r>
          </w:p>
        </w:tc>
        <w:tc>
          <w:tcPr>
            <w:tcW w:w="1776" w:type="dxa"/>
            <w:vAlign w:val="center"/>
          </w:tcPr>
          <w:p w14:paraId="713557AE" w14:textId="2D83E5AC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069</w:t>
            </w:r>
          </w:p>
        </w:tc>
      </w:tr>
      <w:tr w:rsidR="00E25F2D" w:rsidRPr="00E25F2D" w14:paraId="391B1A9D" w14:textId="77777777" w:rsidTr="0024216A">
        <w:trPr>
          <w:trHeight w:val="356"/>
        </w:trPr>
        <w:tc>
          <w:tcPr>
            <w:tcW w:w="846" w:type="dxa"/>
          </w:tcPr>
          <w:p w14:paraId="70823E2B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4036" w:type="dxa"/>
          </w:tcPr>
          <w:p w14:paraId="4F97ECCF" w14:textId="1B80558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1776" w:type="dxa"/>
            <w:vAlign w:val="center"/>
          </w:tcPr>
          <w:p w14:paraId="12649E57" w14:textId="380EC928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9353</w:t>
            </w:r>
          </w:p>
        </w:tc>
      </w:tr>
      <w:tr w:rsidR="00E25F2D" w:rsidRPr="00E25F2D" w14:paraId="22BA5526" w14:textId="77777777" w:rsidTr="0024216A">
        <w:trPr>
          <w:trHeight w:val="356"/>
        </w:trPr>
        <w:tc>
          <w:tcPr>
            <w:tcW w:w="846" w:type="dxa"/>
          </w:tcPr>
          <w:p w14:paraId="5FD8DCEA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4036" w:type="dxa"/>
          </w:tcPr>
          <w:p w14:paraId="1D9FDBB8" w14:textId="61B6D54B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A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 xml:space="preserve">rea </w:t>
            </w:r>
            <w:r w:rsidRPr="00E25F2D">
              <w:rPr>
                <w:rFonts w:ascii="Times New Roman" w:hAnsi="Times New Roman" w:cs="Times New Roman"/>
                <w:sz w:val="22"/>
              </w:rPr>
              <w:t>under the curve</w:t>
            </w:r>
          </w:p>
        </w:tc>
        <w:tc>
          <w:tcPr>
            <w:tcW w:w="1776" w:type="dxa"/>
            <w:vAlign w:val="center"/>
          </w:tcPr>
          <w:p w14:paraId="18BCEC1A" w14:textId="2A47DCEC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9793</w:t>
            </w:r>
          </w:p>
        </w:tc>
      </w:tr>
      <w:tr w:rsidR="00E25F2D" w:rsidRPr="00E25F2D" w14:paraId="3A011D8D" w14:textId="77777777" w:rsidTr="0024216A">
        <w:trPr>
          <w:trHeight w:val="356"/>
        </w:trPr>
        <w:tc>
          <w:tcPr>
            <w:tcW w:w="846" w:type="dxa"/>
          </w:tcPr>
          <w:p w14:paraId="61615304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4036" w:type="dxa"/>
          </w:tcPr>
          <w:p w14:paraId="6DBAB3D7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2 or #3</w:t>
            </w:r>
          </w:p>
        </w:tc>
        <w:tc>
          <w:tcPr>
            <w:tcW w:w="1776" w:type="dxa"/>
            <w:vAlign w:val="center"/>
          </w:tcPr>
          <w:p w14:paraId="2E9234D2" w14:textId="21F317F6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6431</w:t>
            </w:r>
          </w:p>
        </w:tc>
      </w:tr>
      <w:tr w:rsidR="00E25F2D" w:rsidRPr="00E25F2D" w14:paraId="66A4D59C" w14:textId="77777777" w:rsidTr="0024216A">
        <w:trPr>
          <w:trHeight w:val="356"/>
        </w:trPr>
        <w:tc>
          <w:tcPr>
            <w:tcW w:w="846" w:type="dxa"/>
          </w:tcPr>
          <w:p w14:paraId="57D78C14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4036" w:type="dxa"/>
          </w:tcPr>
          <w:p w14:paraId="0325BDA7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1 and #4</w:t>
            </w:r>
          </w:p>
        </w:tc>
        <w:tc>
          <w:tcPr>
            <w:tcW w:w="1776" w:type="dxa"/>
            <w:vAlign w:val="center"/>
          </w:tcPr>
          <w:p w14:paraId="59E94FBC" w14:textId="05EB0420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59</w:t>
            </w:r>
          </w:p>
        </w:tc>
      </w:tr>
      <w:tr w:rsidR="00E25F2D" w:rsidRPr="00E25F2D" w14:paraId="7C7067BC" w14:textId="77777777" w:rsidTr="0024216A">
        <w:trPr>
          <w:trHeight w:val="356"/>
        </w:trPr>
        <w:tc>
          <w:tcPr>
            <w:tcW w:w="846" w:type="dxa"/>
          </w:tcPr>
          <w:p w14:paraId="5CA3AB3F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36" w:type="dxa"/>
          </w:tcPr>
          <w:p w14:paraId="0DED671B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6" w:type="dxa"/>
            <w:vAlign w:val="center"/>
          </w:tcPr>
          <w:p w14:paraId="67993AC4" w14:textId="00887F79" w:rsidR="00BA11E9" w:rsidRPr="00E25F2D" w:rsidRDefault="00BA11E9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5F2D" w:rsidRPr="00E25F2D" w14:paraId="20F403B6" w14:textId="77777777" w:rsidTr="0024216A">
        <w:trPr>
          <w:trHeight w:val="356"/>
        </w:trPr>
        <w:tc>
          <w:tcPr>
            <w:tcW w:w="6658" w:type="dxa"/>
            <w:gridSpan w:val="3"/>
          </w:tcPr>
          <w:p w14:paraId="7F48A522" w14:textId="351DEF6D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Data base:</w:t>
            </w:r>
            <w:r w:rsidRPr="00E25F2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779B3" w:rsidRPr="00E25F2D">
              <w:rPr>
                <w:rFonts w:ascii="Times New Roman" w:hAnsi="Times New Roman" w:cs="Times New Roman"/>
                <w:sz w:val="22"/>
              </w:rPr>
              <w:t>Web of Science</w:t>
            </w:r>
          </w:p>
        </w:tc>
      </w:tr>
      <w:tr w:rsidR="00E25F2D" w:rsidRPr="00E25F2D" w14:paraId="7E72EF0C" w14:textId="77777777" w:rsidTr="0024216A">
        <w:trPr>
          <w:trHeight w:val="356"/>
        </w:trPr>
        <w:tc>
          <w:tcPr>
            <w:tcW w:w="846" w:type="dxa"/>
            <w:shd w:val="clear" w:color="auto" w:fill="D9D9D9" w:themeFill="background1" w:themeFillShade="D9"/>
          </w:tcPr>
          <w:p w14:paraId="4C3F286B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4036" w:type="dxa"/>
            <w:shd w:val="clear" w:color="auto" w:fill="D9D9D9" w:themeFill="background1" w:themeFillShade="D9"/>
          </w:tcPr>
          <w:p w14:paraId="2DFE7FC4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Search term</w:t>
            </w:r>
          </w:p>
        </w:tc>
        <w:tc>
          <w:tcPr>
            <w:tcW w:w="1776" w:type="dxa"/>
            <w:shd w:val="clear" w:color="auto" w:fill="D9D9D9" w:themeFill="background1" w:themeFillShade="D9"/>
          </w:tcPr>
          <w:p w14:paraId="17785574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N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 xml:space="preserve">umber </w:t>
            </w:r>
            <w:r w:rsidRPr="00E25F2D">
              <w:rPr>
                <w:rFonts w:ascii="Times New Roman" w:hAnsi="Times New Roman" w:cs="Times New Roman"/>
                <w:sz w:val="22"/>
              </w:rPr>
              <w:t>of study</w:t>
            </w:r>
          </w:p>
        </w:tc>
      </w:tr>
      <w:tr w:rsidR="00E25F2D" w:rsidRPr="00E25F2D" w14:paraId="60FAA94F" w14:textId="77777777" w:rsidTr="0024216A">
        <w:trPr>
          <w:trHeight w:val="356"/>
        </w:trPr>
        <w:tc>
          <w:tcPr>
            <w:tcW w:w="846" w:type="dxa"/>
          </w:tcPr>
          <w:p w14:paraId="1A498A23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36" w:type="dxa"/>
          </w:tcPr>
          <w:p w14:paraId="12450E0D" w14:textId="0D323649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Vancomycin</w:t>
            </w:r>
          </w:p>
        </w:tc>
        <w:tc>
          <w:tcPr>
            <w:tcW w:w="1776" w:type="dxa"/>
            <w:vAlign w:val="center"/>
          </w:tcPr>
          <w:p w14:paraId="7E38B813" w14:textId="0CBEA394" w:rsidR="00BA11E9" w:rsidRPr="00E25F2D" w:rsidRDefault="00503800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4943</w:t>
            </w:r>
          </w:p>
        </w:tc>
      </w:tr>
      <w:tr w:rsidR="00E25F2D" w:rsidRPr="00E25F2D" w14:paraId="351594A5" w14:textId="77777777" w:rsidTr="0024216A">
        <w:trPr>
          <w:trHeight w:val="356"/>
        </w:trPr>
        <w:tc>
          <w:tcPr>
            <w:tcW w:w="846" w:type="dxa"/>
          </w:tcPr>
          <w:p w14:paraId="0B3E3802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4036" w:type="dxa"/>
          </w:tcPr>
          <w:p w14:paraId="6CF76550" w14:textId="2E4299EE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1776" w:type="dxa"/>
            <w:vAlign w:val="center"/>
          </w:tcPr>
          <w:p w14:paraId="69F69DEE" w14:textId="0A47C713" w:rsidR="00BA11E9" w:rsidRPr="00E25F2D" w:rsidRDefault="00503800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79251</w:t>
            </w:r>
          </w:p>
        </w:tc>
      </w:tr>
      <w:tr w:rsidR="00E25F2D" w:rsidRPr="00E25F2D" w14:paraId="347917B9" w14:textId="77777777" w:rsidTr="0024216A">
        <w:trPr>
          <w:trHeight w:val="356"/>
        </w:trPr>
        <w:tc>
          <w:tcPr>
            <w:tcW w:w="846" w:type="dxa"/>
          </w:tcPr>
          <w:p w14:paraId="17F447F9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4036" w:type="dxa"/>
          </w:tcPr>
          <w:p w14:paraId="1179E09E" w14:textId="50E34F6C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A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 xml:space="preserve">rea </w:t>
            </w:r>
            <w:r w:rsidRPr="00E25F2D">
              <w:rPr>
                <w:rFonts w:ascii="Times New Roman" w:hAnsi="Times New Roman" w:cs="Times New Roman"/>
                <w:sz w:val="22"/>
              </w:rPr>
              <w:t>under the curve</w:t>
            </w:r>
          </w:p>
        </w:tc>
        <w:tc>
          <w:tcPr>
            <w:tcW w:w="1776" w:type="dxa"/>
            <w:vAlign w:val="center"/>
          </w:tcPr>
          <w:p w14:paraId="0BAAD9FB" w14:textId="3DF4B2F7" w:rsidR="00BA11E9" w:rsidRPr="00E25F2D" w:rsidRDefault="00503800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23873</w:t>
            </w:r>
          </w:p>
        </w:tc>
      </w:tr>
      <w:tr w:rsidR="00E25F2D" w:rsidRPr="00E25F2D" w14:paraId="4626920A" w14:textId="77777777" w:rsidTr="0024216A">
        <w:trPr>
          <w:trHeight w:val="356"/>
        </w:trPr>
        <w:tc>
          <w:tcPr>
            <w:tcW w:w="846" w:type="dxa"/>
          </w:tcPr>
          <w:p w14:paraId="248FEE1F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4036" w:type="dxa"/>
          </w:tcPr>
          <w:p w14:paraId="40AEF3E7" w14:textId="0BEE51D9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2 or #3</w:t>
            </w:r>
          </w:p>
        </w:tc>
        <w:tc>
          <w:tcPr>
            <w:tcW w:w="1776" w:type="dxa"/>
            <w:vAlign w:val="center"/>
          </w:tcPr>
          <w:p w14:paraId="12CFBA30" w14:textId="1C3DA89C" w:rsidR="00BA11E9" w:rsidRPr="00E25F2D" w:rsidRDefault="00503800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56503</w:t>
            </w:r>
          </w:p>
        </w:tc>
      </w:tr>
      <w:tr w:rsidR="00E25F2D" w:rsidRPr="00E25F2D" w14:paraId="01441551" w14:textId="77777777" w:rsidTr="0024216A">
        <w:trPr>
          <w:trHeight w:val="356"/>
        </w:trPr>
        <w:tc>
          <w:tcPr>
            <w:tcW w:w="846" w:type="dxa"/>
          </w:tcPr>
          <w:p w14:paraId="50BD51DD" w14:textId="77777777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4036" w:type="dxa"/>
          </w:tcPr>
          <w:p w14:paraId="09FA6906" w14:textId="7283B98E" w:rsidR="00BA11E9" w:rsidRPr="00E25F2D" w:rsidRDefault="00BA11E9" w:rsidP="00BA11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1 and #4</w:t>
            </w:r>
          </w:p>
        </w:tc>
        <w:tc>
          <w:tcPr>
            <w:tcW w:w="1776" w:type="dxa"/>
            <w:vAlign w:val="center"/>
          </w:tcPr>
          <w:p w14:paraId="669BC792" w14:textId="4FF8EA10" w:rsidR="00BA11E9" w:rsidRPr="00E25F2D" w:rsidRDefault="00503800" w:rsidP="00BA11E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682</w:t>
            </w:r>
          </w:p>
        </w:tc>
      </w:tr>
    </w:tbl>
    <w:p w14:paraId="05A926FE" w14:textId="77777777" w:rsidR="003C720E" w:rsidRPr="00E25F2D" w:rsidRDefault="003C720E">
      <w:pPr>
        <w:widowControl/>
        <w:jc w:val="left"/>
        <w:rPr>
          <w:rFonts w:ascii="Times New Roman" w:hAnsi="Times New Roman" w:cs="Times New Roman"/>
          <w:sz w:val="22"/>
        </w:rPr>
      </w:pPr>
      <w:r w:rsidRPr="00E25F2D">
        <w:rPr>
          <w:rFonts w:ascii="Times New Roman" w:hAnsi="Times New Roman" w:cs="Times New Roman"/>
          <w:sz w:val="22"/>
        </w:rPr>
        <w:br w:type="page"/>
      </w:r>
    </w:p>
    <w:p w14:paraId="1A3F751C" w14:textId="6C61277E" w:rsidR="00503800" w:rsidRPr="00E25F2D" w:rsidRDefault="00503800" w:rsidP="00503800">
      <w:pPr>
        <w:widowControl/>
        <w:jc w:val="left"/>
        <w:rPr>
          <w:rFonts w:ascii="Times New Roman" w:hAnsi="Times New Roman" w:cs="Times New Roman"/>
          <w:sz w:val="22"/>
        </w:rPr>
      </w:pPr>
      <w:r w:rsidRPr="00E25F2D">
        <w:rPr>
          <w:rFonts w:ascii="Times New Roman" w:hAnsi="Times New Roman" w:cs="Times New Roman" w:hint="eastAsia"/>
          <w:sz w:val="22"/>
        </w:rPr>
        <w:lastRenderedPageBreak/>
        <w:t>Table S</w:t>
      </w:r>
      <w:r w:rsidRPr="00E25F2D">
        <w:rPr>
          <w:rFonts w:ascii="Times New Roman" w:hAnsi="Times New Roman" w:cs="Times New Roman"/>
          <w:sz w:val="22"/>
        </w:rPr>
        <w:t xml:space="preserve">3 Search strategy for </w:t>
      </w:r>
      <w:r w:rsidR="00A779B3" w:rsidRPr="00E25F2D">
        <w:rPr>
          <w:rFonts w:ascii="Times New Roman" w:hAnsi="Times New Roman" w:cs="Times New Roman"/>
          <w:sz w:val="22"/>
        </w:rPr>
        <w:t>evaluation of different monitoring strateg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4036"/>
        <w:gridCol w:w="1776"/>
      </w:tblGrid>
      <w:tr w:rsidR="00E25F2D" w:rsidRPr="00E25F2D" w14:paraId="350A227E" w14:textId="77777777" w:rsidTr="0024216A">
        <w:trPr>
          <w:trHeight w:val="356"/>
        </w:trPr>
        <w:tc>
          <w:tcPr>
            <w:tcW w:w="6658" w:type="dxa"/>
            <w:gridSpan w:val="3"/>
          </w:tcPr>
          <w:p w14:paraId="0F7C77BC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Data base: MEDLINE</w:t>
            </w:r>
          </w:p>
        </w:tc>
      </w:tr>
      <w:tr w:rsidR="00E25F2D" w:rsidRPr="00E25F2D" w14:paraId="74D07B5A" w14:textId="77777777" w:rsidTr="0024216A">
        <w:trPr>
          <w:trHeight w:val="356"/>
        </w:trPr>
        <w:tc>
          <w:tcPr>
            <w:tcW w:w="846" w:type="dxa"/>
            <w:shd w:val="clear" w:color="auto" w:fill="D9D9D9" w:themeFill="background1" w:themeFillShade="D9"/>
          </w:tcPr>
          <w:p w14:paraId="60DA0247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4036" w:type="dxa"/>
            <w:shd w:val="clear" w:color="auto" w:fill="D9D9D9" w:themeFill="background1" w:themeFillShade="D9"/>
          </w:tcPr>
          <w:p w14:paraId="26965B13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Search term</w:t>
            </w:r>
          </w:p>
        </w:tc>
        <w:tc>
          <w:tcPr>
            <w:tcW w:w="1776" w:type="dxa"/>
            <w:shd w:val="clear" w:color="auto" w:fill="D9D9D9" w:themeFill="background1" w:themeFillShade="D9"/>
          </w:tcPr>
          <w:p w14:paraId="7130B659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N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 xml:space="preserve">umber </w:t>
            </w:r>
            <w:r w:rsidRPr="00E25F2D">
              <w:rPr>
                <w:rFonts w:ascii="Times New Roman" w:hAnsi="Times New Roman" w:cs="Times New Roman"/>
                <w:sz w:val="22"/>
              </w:rPr>
              <w:t>of study</w:t>
            </w:r>
          </w:p>
        </w:tc>
      </w:tr>
      <w:tr w:rsidR="00E25F2D" w:rsidRPr="00E25F2D" w14:paraId="5B150A4A" w14:textId="77777777" w:rsidTr="0024216A">
        <w:trPr>
          <w:trHeight w:val="356"/>
        </w:trPr>
        <w:tc>
          <w:tcPr>
            <w:tcW w:w="846" w:type="dxa"/>
          </w:tcPr>
          <w:p w14:paraId="7D1911D2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36" w:type="dxa"/>
          </w:tcPr>
          <w:p w14:paraId="45CD954F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Vancomycin</w:t>
            </w:r>
          </w:p>
        </w:tc>
        <w:tc>
          <w:tcPr>
            <w:tcW w:w="1776" w:type="dxa"/>
          </w:tcPr>
          <w:p w14:paraId="7AE5C074" w14:textId="77777777" w:rsidR="00503800" w:rsidRPr="00E25F2D" w:rsidRDefault="00503800" w:rsidP="0024216A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1117</w:t>
            </w:r>
          </w:p>
        </w:tc>
      </w:tr>
      <w:tr w:rsidR="00E25F2D" w:rsidRPr="00E25F2D" w14:paraId="6B51537F" w14:textId="77777777" w:rsidTr="0024216A">
        <w:trPr>
          <w:trHeight w:val="356"/>
        </w:trPr>
        <w:tc>
          <w:tcPr>
            <w:tcW w:w="846" w:type="dxa"/>
          </w:tcPr>
          <w:p w14:paraId="5138A54E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4036" w:type="dxa"/>
          </w:tcPr>
          <w:p w14:paraId="052A74CF" w14:textId="788138A1" w:rsidR="00503800" w:rsidRPr="00E25F2D" w:rsidRDefault="00A779B3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Monitoring</w:t>
            </w:r>
          </w:p>
        </w:tc>
        <w:tc>
          <w:tcPr>
            <w:tcW w:w="1776" w:type="dxa"/>
          </w:tcPr>
          <w:p w14:paraId="48CFEA03" w14:textId="344163E2" w:rsidR="00503800" w:rsidRPr="00E25F2D" w:rsidRDefault="00A779B3" w:rsidP="0024216A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25F2D">
              <w:rPr>
                <w:rFonts w:ascii="Times New Roman" w:hAnsi="Times New Roman" w:cs="Times New Roman"/>
                <w:sz w:val="22"/>
              </w:rPr>
              <w:t>021123</w:t>
            </w:r>
          </w:p>
        </w:tc>
      </w:tr>
      <w:tr w:rsidR="00E25F2D" w:rsidRPr="00E25F2D" w14:paraId="1BD13C8E" w14:textId="77777777" w:rsidTr="0024216A">
        <w:trPr>
          <w:trHeight w:val="356"/>
        </w:trPr>
        <w:tc>
          <w:tcPr>
            <w:tcW w:w="846" w:type="dxa"/>
          </w:tcPr>
          <w:p w14:paraId="29FD2A3F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4036" w:type="dxa"/>
          </w:tcPr>
          <w:p w14:paraId="704A7725" w14:textId="31BDE57E" w:rsidR="00503800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1 and #2</w:t>
            </w:r>
          </w:p>
        </w:tc>
        <w:tc>
          <w:tcPr>
            <w:tcW w:w="1776" w:type="dxa"/>
          </w:tcPr>
          <w:p w14:paraId="73C9B27C" w14:textId="5BF93145" w:rsidR="00503800" w:rsidRPr="00E25F2D" w:rsidRDefault="00A779B3" w:rsidP="0024216A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154</w:t>
            </w:r>
          </w:p>
        </w:tc>
      </w:tr>
      <w:tr w:rsidR="00E25F2D" w:rsidRPr="00E25F2D" w14:paraId="77CB5F6C" w14:textId="77777777" w:rsidTr="0024216A">
        <w:trPr>
          <w:trHeight w:val="356"/>
        </w:trPr>
        <w:tc>
          <w:tcPr>
            <w:tcW w:w="846" w:type="dxa"/>
          </w:tcPr>
          <w:p w14:paraId="760C5B9B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36" w:type="dxa"/>
          </w:tcPr>
          <w:p w14:paraId="53234FD7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6" w:type="dxa"/>
          </w:tcPr>
          <w:p w14:paraId="0CBADD60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5F2D" w:rsidRPr="00E25F2D" w14:paraId="5E544681" w14:textId="77777777" w:rsidTr="0024216A">
        <w:trPr>
          <w:trHeight w:val="356"/>
        </w:trPr>
        <w:tc>
          <w:tcPr>
            <w:tcW w:w="6658" w:type="dxa"/>
            <w:gridSpan w:val="3"/>
          </w:tcPr>
          <w:p w14:paraId="5018B13D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Data base:</w:t>
            </w:r>
            <w:r w:rsidRPr="00E25F2D">
              <w:rPr>
                <w:rFonts w:ascii="Times New Roman" w:hAnsi="Times New Roman" w:cs="Times New Roman"/>
                <w:sz w:val="22"/>
              </w:rPr>
              <w:t xml:space="preserve"> Cochrane Register of Controlled Trials</w:t>
            </w:r>
          </w:p>
        </w:tc>
      </w:tr>
      <w:tr w:rsidR="00E25F2D" w:rsidRPr="00E25F2D" w14:paraId="5FA00F8E" w14:textId="77777777" w:rsidTr="0024216A">
        <w:trPr>
          <w:trHeight w:val="356"/>
        </w:trPr>
        <w:tc>
          <w:tcPr>
            <w:tcW w:w="846" w:type="dxa"/>
            <w:shd w:val="clear" w:color="auto" w:fill="D9D9D9" w:themeFill="background1" w:themeFillShade="D9"/>
          </w:tcPr>
          <w:p w14:paraId="6221986E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4036" w:type="dxa"/>
            <w:shd w:val="clear" w:color="auto" w:fill="D9D9D9" w:themeFill="background1" w:themeFillShade="D9"/>
          </w:tcPr>
          <w:p w14:paraId="3DE19E6F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Search term</w:t>
            </w:r>
          </w:p>
        </w:tc>
        <w:tc>
          <w:tcPr>
            <w:tcW w:w="1776" w:type="dxa"/>
            <w:shd w:val="clear" w:color="auto" w:fill="D9D9D9" w:themeFill="background1" w:themeFillShade="D9"/>
          </w:tcPr>
          <w:p w14:paraId="1387E670" w14:textId="77777777" w:rsidR="00503800" w:rsidRPr="00E25F2D" w:rsidRDefault="00503800" w:rsidP="0024216A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N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 xml:space="preserve">umber </w:t>
            </w:r>
            <w:r w:rsidRPr="00E25F2D">
              <w:rPr>
                <w:rFonts w:ascii="Times New Roman" w:hAnsi="Times New Roman" w:cs="Times New Roman"/>
                <w:sz w:val="22"/>
              </w:rPr>
              <w:t>of study</w:t>
            </w:r>
          </w:p>
        </w:tc>
      </w:tr>
      <w:tr w:rsidR="00E25F2D" w:rsidRPr="00E25F2D" w14:paraId="3D90138E" w14:textId="77777777" w:rsidTr="0024216A">
        <w:trPr>
          <w:trHeight w:val="356"/>
        </w:trPr>
        <w:tc>
          <w:tcPr>
            <w:tcW w:w="846" w:type="dxa"/>
          </w:tcPr>
          <w:p w14:paraId="1A81B59F" w14:textId="4A1E2D97" w:rsidR="00A779B3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36" w:type="dxa"/>
          </w:tcPr>
          <w:p w14:paraId="7D2151FA" w14:textId="44A72124" w:rsidR="00A779B3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Vancomycin</w:t>
            </w:r>
          </w:p>
        </w:tc>
        <w:tc>
          <w:tcPr>
            <w:tcW w:w="1776" w:type="dxa"/>
            <w:vAlign w:val="center"/>
          </w:tcPr>
          <w:p w14:paraId="0252CD06" w14:textId="77777777" w:rsidR="00A779B3" w:rsidRPr="00E25F2D" w:rsidRDefault="00A779B3" w:rsidP="00A779B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069</w:t>
            </w:r>
          </w:p>
        </w:tc>
      </w:tr>
      <w:tr w:rsidR="00E25F2D" w:rsidRPr="00E25F2D" w14:paraId="517036B7" w14:textId="77777777" w:rsidTr="0024216A">
        <w:trPr>
          <w:trHeight w:val="356"/>
        </w:trPr>
        <w:tc>
          <w:tcPr>
            <w:tcW w:w="846" w:type="dxa"/>
          </w:tcPr>
          <w:p w14:paraId="5B4B0727" w14:textId="1016297D" w:rsidR="00A779B3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4036" w:type="dxa"/>
          </w:tcPr>
          <w:p w14:paraId="685E4878" w14:textId="355C7458" w:rsidR="00A779B3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Monitoring</w:t>
            </w:r>
          </w:p>
        </w:tc>
        <w:tc>
          <w:tcPr>
            <w:tcW w:w="1776" w:type="dxa"/>
            <w:vAlign w:val="center"/>
          </w:tcPr>
          <w:p w14:paraId="040F139E" w14:textId="583F166B" w:rsidR="00A779B3" w:rsidRPr="00E25F2D" w:rsidRDefault="00A779B3" w:rsidP="001112BE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96006</w:t>
            </w:r>
          </w:p>
        </w:tc>
      </w:tr>
      <w:tr w:rsidR="00E25F2D" w:rsidRPr="00E25F2D" w14:paraId="48097513" w14:textId="77777777" w:rsidTr="0024216A">
        <w:trPr>
          <w:trHeight w:val="356"/>
        </w:trPr>
        <w:tc>
          <w:tcPr>
            <w:tcW w:w="846" w:type="dxa"/>
          </w:tcPr>
          <w:p w14:paraId="58EFEBA9" w14:textId="026084D3" w:rsidR="00A779B3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4036" w:type="dxa"/>
          </w:tcPr>
          <w:p w14:paraId="0730A2CA" w14:textId="2BD217CD" w:rsidR="00A779B3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1 and #2</w:t>
            </w:r>
          </w:p>
        </w:tc>
        <w:tc>
          <w:tcPr>
            <w:tcW w:w="1776" w:type="dxa"/>
            <w:vAlign w:val="center"/>
          </w:tcPr>
          <w:p w14:paraId="6FE1E48A" w14:textId="74CE83CF" w:rsidR="00A779B3" w:rsidRPr="00E25F2D" w:rsidRDefault="00A779B3" w:rsidP="00A779B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32</w:t>
            </w:r>
          </w:p>
        </w:tc>
      </w:tr>
      <w:tr w:rsidR="00E25F2D" w:rsidRPr="00E25F2D" w14:paraId="37B69B40" w14:textId="77777777" w:rsidTr="0024216A">
        <w:trPr>
          <w:trHeight w:val="356"/>
        </w:trPr>
        <w:tc>
          <w:tcPr>
            <w:tcW w:w="846" w:type="dxa"/>
          </w:tcPr>
          <w:p w14:paraId="42A647E6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36" w:type="dxa"/>
          </w:tcPr>
          <w:p w14:paraId="00211162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6" w:type="dxa"/>
            <w:vAlign w:val="center"/>
          </w:tcPr>
          <w:p w14:paraId="0FA49361" w14:textId="77777777" w:rsidR="00503800" w:rsidRPr="00E25F2D" w:rsidRDefault="00503800" w:rsidP="0024216A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5F2D" w:rsidRPr="00E25F2D" w14:paraId="78B4A421" w14:textId="77777777" w:rsidTr="0024216A">
        <w:trPr>
          <w:trHeight w:val="356"/>
        </w:trPr>
        <w:tc>
          <w:tcPr>
            <w:tcW w:w="6658" w:type="dxa"/>
            <w:gridSpan w:val="3"/>
          </w:tcPr>
          <w:p w14:paraId="736EB221" w14:textId="23DD4ECB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Data base:</w:t>
            </w:r>
            <w:r w:rsidRPr="00E25F2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779B3" w:rsidRPr="00E25F2D">
              <w:rPr>
                <w:rFonts w:ascii="Times New Roman" w:hAnsi="Times New Roman" w:cs="Times New Roman"/>
                <w:sz w:val="22"/>
              </w:rPr>
              <w:t>Web of Science</w:t>
            </w:r>
          </w:p>
        </w:tc>
      </w:tr>
      <w:tr w:rsidR="00E25F2D" w:rsidRPr="00E25F2D" w14:paraId="3D6B70E9" w14:textId="77777777" w:rsidTr="0024216A">
        <w:trPr>
          <w:trHeight w:val="356"/>
        </w:trPr>
        <w:tc>
          <w:tcPr>
            <w:tcW w:w="846" w:type="dxa"/>
            <w:shd w:val="clear" w:color="auto" w:fill="D9D9D9" w:themeFill="background1" w:themeFillShade="D9"/>
          </w:tcPr>
          <w:p w14:paraId="450987D7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4036" w:type="dxa"/>
            <w:shd w:val="clear" w:color="auto" w:fill="D9D9D9" w:themeFill="background1" w:themeFillShade="D9"/>
          </w:tcPr>
          <w:p w14:paraId="19AD14B4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Search term</w:t>
            </w:r>
          </w:p>
        </w:tc>
        <w:tc>
          <w:tcPr>
            <w:tcW w:w="1776" w:type="dxa"/>
            <w:shd w:val="clear" w:color="auto" w:fill="D9D9D9" w:themeFill="background1" w:themeFillShade="D9"/>
          </w:tcPr>
          <w:p w14:paraId="20000FD0" w14:textId="77777777" w:rsidR="00503800" w:rsidRPr="00E25F2D" w:rsidRDefault="00503800" w:rsidP="0024216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N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 xml:space="preserve">umber </w:t>
            </w:r>
            <w:r w:rsidRPr="00E25F2D">
              <w:rPr>
                <w:rFonts w:ascii="Times New Roman" w:hAnsi="Times New Roman" w:cs="Times New Roman"/>
                <w:sz w:val="22"/>
              </w:rPr>
              <w:t>of study</w:t>
            </w:r>
          </w:p>
        </w:tc>
      </w:tr>
      <w:tr w:rsidR="00E25F2D" w:rsidRPr="00E25F2D" w14:paraId="540EEAE3" w14:textId="77777777" w:rsidTr="0024216A">
        <w:trPr>
          <w:trHeight w:val="356"/>
        </w:trPr>
        <w:tc>
          <w:tcPr>
            <w:tcW w:w="846" w:type="dxa"/>
          </w:tcPr>
          <w:p w14:paraId="5DD76605" w14:textId="12F0C9A6" w:rsidR="00A779B3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36" w:type="dxa"/>
          </w:tcPr>
          <w:p w14:paraId="2B71C3AE" w14:textId="29B9586E" w:rsidR="00A779B3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Vancomycin</w:t>
            </w:r>
          </w:p>
        </w:tc>
        <w:tc>
          <w:tcPr>
            <w:tcW w:w="1776" w:type="dxa"/>
            <w:vAlign w:val="center"/>
          </w:tcPr>
          <w:p w14:paraId="466CB956" w14:textId="77777777" w:rsidR="00A779B3" w:rsidRPr="00E25F2D" w:rsidRDefault="00A779B3" w:rsidP="00A779B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4943</w:t>
            </w:r>
          </w:p>
        </w:tc>
      </w:tr>
      <w:tr w:rsidR="00E25F2D" w:rsidRPr="00E25F2D" w14:paraId="0CBDA16C" w14:textId="77777777" w:rsidTr="0024216A">
        <w:trPr>
          <w:trHeight w:val="356"/>
        </w:trPr>
        <w:tc>
          <w:tcPr>
            <w:tcW w:w="846" w:type="dxa"/>
          </w:tcPr>
          <w:p w14:paraId="5B55EDB7" w14:textId="0B3DF935" w:rsidR="00A779B3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4036" w:type="dxa"/>
          </w:tcPr>
          <w:p w14:paraId="0A8D6ADD" w14:textId="5CDCF3D9" w:rsidR="00A779B3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Monitoring</w:t>
            </w:r>
          </w:p>
        </w:tc>
        <w:tc>
          <w:tcPr>
            <w:tcW w:w="1776" w:type="dxa"/>
            <w:vAlign w:val="center"/>
          </w:tcPr>
          <w:p w14:paraId="6E494A8B" w14:textId="04003E7D" w:rsidR="00A779B3" w:rsidRPr="00E25F2D" w:rsidRDefault="00A779B3" w:rsidP="00A779B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1474294</w:t>
            </w:r>
          </w:p>
        </w:tc>
      </w:tr>
      <w:tr w:rsidR="00E25F2D" w:rsidRPr="00E25F2D" w14:paraId="7C75DF3D" w14:textId="77777777" w:rsidTr="0024216A">
        <w:trPr>
          <w:trHeight w:val="356"/>
        </w:trPr>
        <w:tc>
          <w:tcPr>
            <w:tcW w:w="846" w:type="dxa"/>
          </w:tcPr>
          <w:p w14:paraId="61E66780" w14:textId="0C7D48E7" w:rsidR="00A779B3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4036" w:type="dxa"/>
          </w:tcPr>
          <w:p w14:paraId="5F1D8D56" w14:textId="048A785E" w:rsidR="00A779B3" w:rsidRPr="00E25F2D" w:rsidRDefault="00A779B3" w:rsidP="00A77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#1 and #2</w:t>
            </w:r>
          </w:p>
        </w:tc>
        <w:tc>
          <w:tcPr>
            <w:tcW w:w="1776" w:type="dxa"/>
            <w:vAlign w:val="center"/>
          </w:tcPr>
          <w:p w14:paraId="0BC41568" w14:textId="1B8E9C85" w:rsidR="00A779B3" w:rsidRPr="00E25F2D" w:rsidRDefault="00A779B3" w:rsidP="00A779B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2015</w:t>
            </w:r>
          </w:p>
        </w:tc>
      </w:tr>
    </w:tbl>
    <w:p w14:paraId="1EF829F1" w14:textId="77777777" w:rsidR="00503800" w:rsidRPr="00E25F2D" w:rsidRDefault="00503800" w:rsidP="00503800">
      <w:pPr>
        <w:widowControl/>
        <w:jc w:val="left"/>
        <w:rPr>
          <w:rFonts w:ascii="Times New Roman" w:hAnsi="Times New Roman" w:cs="Times New Roman"/>
          <w:sz w:val="22"/>
        </w:rPr>
      </w:pPr>
      <w:r w:rsidRPr="00E25F2D">
        <w:rPr>
          <w:rFonts w:ascii="Times New Roman" w:hAnsi="Times New Roman" w:cs="Times New Roman"/>
          <w:sz w:val="22"/>
        </w:rPr>
        <w:br w:type="page"/>
      </w:r>
    </w:p>
    <w:p w14:paraId="40331799" w14:textId="4548F556" w:rsidR="00583CDD" w:rsidRPr="00E25F2D" w:rsidRDefault="00583CDD">
      <w:pPr>
        <w:widowControl/>
        <w:jc w:val="left"/>
        <w:rPr>
          <w:rFonts w:ascii="Times New Roman" w:hAnsi="Times New Roman" w:cs="Times New Roman"/>
          <w:sz w:val="22"/>
        </w:rPr>
      </w:pPr>
      <w:r w:rsidRPr="00E25F2D">
        <w:rPr>
          <w:rFonts w:ascii="Times New Roman" w:hAnsi="Times New Roman" w:cs="Times New Roman" w:hint="eastAsia"/>
          <w:sz w:val="22"/>
        </w:rPr>
        <w:lastRenderedPageBreak/>
        <w:t>Table</w:t>
      </w:r>
      <w:r w:rsidRPr="00E25F2D">
        <w:rPr>
          <w:rFonts w:ascii="Times New Roman" w:hAnsi="Times New Roman" w:cs="Times New Roman"/>
          <w:sz w:val="22"/>
        </w:rPr>
        <w:t xml:space="preserve"> S</w:t>
      </w:r>
      <w:r w:rsidR="00503800" w:rsidRPr="00E25F2D">
        <w:rPr>
          <w:rFonts w:ascii="Times New Roman" w:hAnsi="Times New Roman" w:cs="Times New Roman"/>
          <w:sz w:val="22"/>
        </w:rPr>
        <w:t>4</w:t>
      </w:r>
      <w:r w:rsidRPr="00E25F2D">
        <w:rPr>
          <w:rFonts w:ascii="Times New Roman" w:hAnsi="Times New Roman" w:cs="Times New Roman"/>
          <w:sz w:val="22"/>
        </w:rPr>
        <w:t xml:space="preserve"> Definitions of outcome criteria in included studi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692"/>
      </w:tblGrid>
      <w:tr w:rsidR="00E25F2D" w:rsidRPr="00E25F2D" w14:paraId="79D4A900" w14:textId="77777777" w:rsidTr="008C687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2E468A0" w14:textId="20BA29CC" w:rsidR="00583CDD" w:rsidRPr="00E25F2D" w:rsidRDefault="00583CDD" w:rsidP="00583C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25F2D">
              <w:rPr>
                <w:rFonts w:ascii="Times New Roman" w:hAnsi="Times New Roman" w:cs="Times New Roman"/>
                <w:sz w:val="22"/>
              </w:rPr>
              <w:t>tudy</w:t>
            </w:r>
          </w:p>
        </w:tc>
        <w:tc>
          <w:tcPr>
            <w:tcW w:w="13692" w:type="dxa"/>
            <w:tcBorders>
              <w:top w:val="single" w:sz="4" w:space="0" w:color="auto"/>
              <w:bottom w:val="single" w:sz="4" w:space="0" w:color="auto"/>
            </w:tcBorders>
          </w:tcPr>
          <w:p w14:paraId="5F8E86C2" w14:textId="209041E2" w:rsidR="00583CDD" w:rsidRPr="00E25F2D" w:rsidRDefault="00583CDD" w:rsidP="00583C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 w:hint="eastAsia"/>
                <w:sz w:val="22"/>
              </w:rPr>
              <w:t>D</w:t>
            </w:r>
            <w:r w:rsidR="005653E8" w:rsidRPr="00E25F2D">
              <w:rPr>
                <w:rFonts w:ascii="Times New Roman" w:hAnsi="Times New Roman" w:cs="Times New Roman"/>
                <w:sz w:val="22"/>
              </w:rPr>
              <w:t>e</w:t>
            </w:r>
            <w:r w:rsidRPr="00E25F2D">
              <w:rPr>
                <w:rFonts w:ascii="Times New Roman" w:hAnsi="Times New Roman" w:cs="Times New Roman"/>
                <w:sz w:val="22"/>
              </w:rPr>
              <w:t>finition</w:t>
            </w:r>
          </w:p>
        </w:tc>
      </w:tr>
      <w:tr w:rsidR="00E25F2D" w:rsidRPr="00E25F2D" w14:paraId="5319AEBD" w14:textId="77777777" w:rsidTr="008C687A">
        <w:tc>
          <w:tcPr>
            <w:tcW w:w="1696" w:type="dxa"/>
            <w:tcBorders>
              <w:top w:val="single" w:sz="4" w:space="0" w:color="auto"/>
            </w:tcBorders>
          </w:tcPr>
          <w:p w14:paraId="6E644DBF" w14:textId="6CAB3BBE" w:rsidR="008C687A" w:rsidRPr="00E25F2D" w:rsidRDefault="008C687A" w:rsidP="008C687A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Lodise 2009</w:t>
            </w:r>
          </w:p>
        </w:tc>
        <w:tc>
          <w:tcPr>
            <w:tcW w:w="13692" w:type="dxa"/>
            <w:tcBorders>
              <w:top w:val="single" w:sz="4" w:space="0" w:color="auto"/>
            </w:tcBorders>
          </w:tcPr>
          <w:p w14:paraId="19079632" w14:textId="78924B6C" w:rsidR="008C687A" w:rsidRPr="00E25F2D" w:rsidRDefault="008C687A" w:rsidP="008C687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serum creatinine (SCr) increase of ≥ 0.5 mg/dL or ≥ 50%</w:t>
            </w:r>
            <w:r w:rsidR="004F52F9" w:rsidRPr="00E25F2D">
              <w:rPr>
                <w:rFonts w:ascii="Times New Roman" w:hAnsi="Times New Roman" w:cs="Times New Roman"/>
                <w:sz w:val="22"/>
              </w:rPr>
              <w:t xml:space="preserve"> from</w:t>
            </w:r>
            <w:r w:rsidRPr="00E25F2D">
              <w:rPr>
                <w:rFonts w:ascii="Times New Roman" w:hAnsi="Times New Roman" w:cs="Times New Roman"/>
                <w:sz w:val="22"/>
              </w:rPr>
              <w:t xml:space="preserve"> the baseline</w:t>
            </w:r>
          </w:p>
        </w:tc>
      </w:tr>
      <w:tr w:rsidR="00E25F2D" w:rsidRPr="00E25F2D" w14:paraId="537E075F" w14:textId="77777777" w:rsidTr="00583CDD">
        <w:tc>
          <w:tcPr>
            <w:tcW w:w="1696" w:type="dxa"/>
          </w:tcPr>
          <w:p w14:paraId="1B5179CE" w14:textId="74BCB678" w:rsidR="008C687A" w:rsidRPr="00E25F2D" w:rsidRDefault="008C687A" w:rsidP="008C687A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 w:hint="eastAsia"/>
              </w:rPr>
              <w:t>H</w:t>
            </w:r>
            <w:r w:rsidRPr="00E25F2D">
              <w:rPr>
                <w:rFonts w:ascii="Times New Roman" w:hAnsi="Times New Roman" w:cs="Times New Roman"/>
              </w:rPr>
              <w:t>ermsen</w:t>
            </w:r>
            <w:r w:rsidR="005653E8" w:rsidRPr="00E25F2D">
              <w:rPr>
                <w:rFonts w:ascii="Times New Roman" w:hAnsi="Times New Roman" w:cs="Times New Roman" w:hint="eastAsia"/>
              </w:rPr>
              <w:t xml:space="preserve"> </w:t>
            </w:r>
            <w:r w:rsidRPr="00E25F2D">
              <w:rPr>
                <w:rFonts w:ascii="Times New Roman" w:hAnsi="Times New Roman" w:cs="Times New Roman" w:hint="eastAsia"/>
              </w:rPr>
              <w:t>2</w:t>
            </w:r>
            <w:r w:rsidRPr="00E25F2D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3692" w:type="dxa"/>
          </w:tcPr>
          <w:p w14:paraId="1FBA91F4" w14:textId="44DD88BB" w:rsidR="008C687A" w:rsidRPr="00E25F2D" w:rsidRDefault="005653E8" w:rsidP="00580EB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failure:</w:t>
            </w:r>
            <w:r w:rsidR="00580EB1" w:rsidRPr="00E25F2D">
              <w:rPr>
                <w:rFonts w:ascii="Times New Roman" w:hAnsi="Times New Roman" w:cs="Times New Roman"/>
                <w:sz w:val="22"/>
              </w:rPr>
              <w:t xml:space="preserve"> worse, develop new symptom, require a new drug, persistence of MRSA for &gt; 90 days, or death</w:t>
            </w:r>
          </w:p>
        </w:tc>
      </w:tr>
      <w:tr w:rsidR="00E25F2D" w:rsidRPr="00E25F2D" w14:paraId="53456D68" w14:textId="77777777" w:rsidTr="00583CDD">
        <w:tc>
          <w:tcPr>
            <w:tcW w:w="1696" w:type="dxa"/>
          </w:tcPr>
          <w:p w14:paraId="24ED972A" w14:textId="1D2D90E6" w:rsidR="008C687A" w:rsidRPr="00E25F2D" w:rsidRDefault="008C687A" w:rsidP="008C687A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Clemens 2011</w:t>
            </w:r>
          </w:p>
        </w:tc>
        <w:tc>
          <w:tcPr>
            <w:tcW w:w="13692" w:type="dxa"/>
          </w:tcPr>
          <w:p w14:paraId="49CCDCF5" w14:textId="22023945" w:rsidR="008C687A" w:rsidRPr="00E25F2D" w:rsidRDefault="005653E8" w:rsidP="00580EB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treatment failure:</w:t>
            </w:r>
            <w:r w:rsidR="00580EB1" w:rsidRPr="00E25F2D">
              <w:rPr>
                <w:rFonts w:ascii="Times New Roman" w:hAnsi="Times New Roman" w:cs="Times New Roman"/>
                <w:sz w:val="22"/>
              </w:rPr>
              <w:t xml:space="preserve"> death due to </w:t>
            </w:r>
            <w:r w:rsidRPr="00E25F2D">
              <w:rPr>
                <w:rFonts w:ascii="Times New Roman" w:hAnsi="Times New Roman" w:cs="Times New Roman"/>
                <w:sz w:val="22"/>
              </w:rPr>
              <w:t>MRSA</w:t>
            </w:r>
            <w:r w:rsidR="00580EB1" w:rsidRPr="00E25F2D">
              <w:rPr>
                <w:rFonts w:ascii="Times New Roman" w:hAnsi="Times New Roman" w:cs="Times New Roman"/>
                <w:sz w:val="22"/>
              </w:rPr>
              <w:t xml:space="preserve"> within 30 days, persistence of MRSA bacteremia for &gt; 10 days, or recurrence of MRSA bacteremia within 30 days</w:t>
            </w:r>
          </w:p>
        </w:tc>
      </w:tr>
      <w:tr w:rsidR="00E25F2D" w:rsidRPr="00E25F2D" w14:paraId="1EB0E20D" w14:textId="77777777" w:rsidTr="00583CDD">
        <w:tc>
          <w:tcPr>
            <w:tcW w:w="1696" w:type="dxa"/>
          </w:tcPr>
          <w:p w14:paraId="298316C9" w14:textId="119EC19A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Kullar 2011</w:t>
            </w:r>
          </w:p>
        </w:tc>
        <w:tc>
          <w:tcPr>
            <w:tcW w:w="13692" w:type="dxa"/>
          </w:tcPr>
          <w:p w14:paraId="2B289B35" w14:textId="77777777" w:rsidR="005653E8" w:rsidRPr="00E25F2D" w:rsidRDefault="005653E8" w:rsidP="005653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serum creatinine (SCr) increase of ≥ 0.5 mg/dL or ≥ 50% from the baseline SCr for ≥ 2 consecutive measurements</w:t>
            </w:r>
          </w:p>
          <w:p w14:paraId="250DD4FE" w14:textId="4E03C667" w:rsidR="005653E8" w:rsidRPr="00E25F2D" w:rsidRDefault="005653E8" w:rsidP="00580EB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vancomycin failure:</w:t>
            </w:r>
            <w:r w:rsidR="00580EB1" w:rsidRPr="00E25F2D">
              <w:rPr>
                <w:rFonts w:ascii="Times New Roman" w:hAnsi="Times New Roman" w:cs="Times New Roman"/>
                <w:sz w:val="22"/>
              </w:rPr>
              <w:t xml:space="preserve"> death in 30 days, symptoms persist after treatment, or persistence of bacteremia for &gt; 7days</w:t>
            </w:r>
          </w:p>
        </w:tc>
      </w:tr>
      <w:tr w:rsidR="00E25F2D" w:rsidRPr="00E25F2D" w14:paraId="34911986" w14:textId="77777777" w:rsidTr="00583CDD">
        <w:tc>
          <w:tcPr>
            <w:tcW w:w="1696" w:type="dxa"/>
          </w:tcPr>
          <w:p w14:paraId="02DCD508" w14:textId="0B4F3FDC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Cano 2012</w:t>
            </w:r>
          </w:p>
        </w:tc>
        <w:tc>
          <w:tcPr>
            <w:tcW w:w="13692" w:type="dxa"/>
          </w:tcPr>
          <w:p w14:paraId="6CE5523F" w14:textId="4B7352CC" w:rsidR="005653E8" w:rsidRPr="00E25F2D" w:rsidRDefault="005653E8" w:rsidP="005653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serum creatinine (SCr) increase of ≥ 0.5 mg/dL or ≥ 50% from the baseline SCr 72 hr after drug administration</w:t>
            </w:r>
          </w:p>
        </w:tc>
      </w:tr>
      <w:tr w:rsidR="00E25F2D" w:rsidRPr="00E25F2D" w14:paraId="1406FCA6" w14:textId="77777777" w:rsidTr="00583CDD">
        <w:tc>
          <w:tcPr>
            <w:tcW w:w="1696" w:type="dxa"/>
          </w:tcPr>
          <w:p w14:paraId="3D8D03F8" w14:textId="1996AF1B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Horey 2012</w:t>
            </w:r>
          </w:p>
        </w:tc>
        <w:tc>
          <w:tcPr>
            <w:tcW w:w="13692" w:type="dxa"/>
          </w:tcPr>
          <w:p w14:paraId="65DE1636" w14:textId="4D13FEF4" w:rsidR="005653E8" w:rsidRPr="00E25F2D" w:rsidRDefault="005653E8" w:rsidP="005653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serum creatinine (SCr) increase of ≥ 0.5 mg/dL for 2 days consecutive measurements or ≥ 50% from the baseline SCr</w:t>
            </w:r>
          </w:p>
        </w:tc>
      </w:tr>
      <w:tr w:rsidR="00E25F2D" w:rsidRPr="00E25F2D" w14:paraId="434974A6" w14:textId="77777777" w:rsidTr="008C687A">
        <w:tc>
          <w:tcPr>
            <w:tcW w:w="1696" w:type="dxa"/>
          </w:tcPr>
          <w:p w14:paraId="6B171669" w14:textId="5E465AA8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Prabaker 2012</w:t>
            </w:r>
          </w:p>
        </w:tc>
        <w:tc>
          <w:tcPr>
            <w:tcW w:w="13692" w:type="dxa"/>
          </w:tcPr>
          <w:p w14:paraId="6FC3BD7E" w14:textId="14435295" w:rsidR="005653E8" w:rsidRPr="00E25F2D" w:rsidRDefault="005653E8" w:rsidP="005653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serum creatinine (SCr) increase of ≥ 0.5 mg/dL or ≥ 50% from the baseline SCr for ≥ 2 consecutive measurements</w:t>
            </w:r>
          </w:p>
        </w:tc>
      </w:tr>
      <w:tr w:rsidR="00E25F2D" w:rsidRPr="00E25F2D" w14:paraId="4BF41286" w14:textId="77777777" w:rsidTr="008C687A">
        <w:tc>
          <w:tcPr>
            <w:tcW w:w="1696" w:type="dxa"/>
          </w:tcPr>
          <w:p w14:paraId="5C772C9E" w14:textId="07D961D2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Casapao 2013</w:t>
            </w:r>
          </w:p>
        </w:tc>
        <w:tc>
          <w:tcPr>
            <w:tcW w:w="13692" w:type="dxa"/>
          </w:tcPr>
          <w:p w14:paraId="62F77FF0" w14:textId="69006CD5" w:rsidR="005653E8" w:rsidRPr="00E25F2D" w:rsidRDefault="005653E8" w:rsidP="0012158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Failure of vancomycin treatment:</w:t>
            </w:r>
            <w:r w:rsidR="00580EB1" w:rsidRPr="00E25F2D">
              <w:rPr>
                <w:rFonts w:ascii="Times New Roman" w:hAnsi="Times New Roman" w:cs="Times New Roman"/>
                <w:sz w:val="22"/>
              </w:rPr>
              <w:t xml:space="preserve"> persistence of bacteremia for &gt; 7 days, develop new symptoms, death within 30 days from initial positive blood culture, </w:t>
            </w:r>
            <w:r w:rsidR="00121583" w:rsidRPr="00E25F2D">
              <w:rPr>
                <w:rFonts w:ascii="Times New Roman" w:hAnsi="Times New Roman" w:cs="Times New Roman"/>
                <w:sz w:val="22"/>
              </w:rPr>
              <w:t>blood culture positive of MRSA within 60 days after antimicrobial treatment</w:t>
            </w:r>
          </w:p>
        </w:tc>
      </w:tr>
      <w:tr w:rsidR="00E25F2D" w:rsidRPr="00E25F2D" w14:paraId="55B0268E" w14:textId="77777777" w:rsidTr="008C687A">
        <w:tc>
          <w:tcPr>
            <w:tcW w:w="1696" w:type="dxa"/>
          </w:tcPr>
          <w:p w14:paraId="13C06269" w14:textId="093D4CF4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Ley 2013</w:t>
            </w:r>
          </w:p>
        </w:tc>
        <w:tc>
          <w:tcPr>
            <w:tcW w:w="13692" w:type="dxa"/>
          </w:tcPr>
          <w:p w14:paraId="568C0BDE" w14:textId="1C987261" w:rsidR="005653E8" w:rsidRPr="00E25F2D" w:rsidRDefault="005653E8" w:rsidP="005653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serum creatinine (SCr) increase of ≥ 0.5 mg/dL or ≥ 50% from the baseline</w:t>
            </w:r>
          </w:p>
        </w:tc>
      </w:tr>
      <w:tr w:rsidR="00E25F2D" w:rsidRPr="00E25F2D" w14:paraId="7864E75A" w14:textId="77777777" w:rsidTr="008C687A">
        <w:tc>
          <w:tcPr>
            <w:tcW w:w="1696" w:type="dxa"/>
          </w:tcPr>
          <w:p w14:paraId="075AAD69" w14:textId="23541D6E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Barriere 2014</w:t>
            </w:r>
          </w:p>
        </w:tc>
        <w:tc>
          <w:tcPr>
            <w:tcW w:w="13692" w:type="dxa"/>
          </w:tcPr>
          <w:p w14:paraId="3CBB4C24" w14:textId="24B64C68" w:rsidR="005653E8" w:rsidRPr="00E25F2D" w:rsidRDefault="005653E8" w:rsidP="005653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serum creatinine (SCr) increase of ≥ 1.5 mg/dL or ≥ 150% from the baseline</w:t>
            </w:r>
          </w:p>
        </w:tc>
      </w:tr>
      <w:tr w:rsidR="00E25F2D" w:rsidRPr="00E25F2D" w14:paraId="1E6EC8EC" w14:textId="77777777" w:rsidTr="008C687A">
        <w:tc>
          <w:tcPr>
            <w:tcW w:w="1696" w:type="dxa"/>
          </w:tcPr>
          <w:p w14:paraId="4C889708" w14:textId="230FE39E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Ghosh 2014</w:t>
            </w:r>
          </w:p>
        </w:tc>
        <w:tc>
          <w:tcPr>
            <w:tcW w:w="13692" w:type="dxa"/>
          </w:tcPr>
          <w:p w14:paraId="2F16F2D6" w14:textId="542C0836" w:rsidR="005653E8" w:rsidRPr="00E25F2D" w:rsidRDefault="005653E8" w:rsidP="0012158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treatment failure:</w:t>
            </w:r>
            <w:r w:rsidR="00121583" w:rsidRPr="00E25F2D">
              <w:rPr>
                <w:rFonts w:ascii="Times New Roman" w:hAnsi="Times New Roman" w:cs="Times New Roman"/>
                <w:sz w:val="22"/>
              </w:rPr>
              <w:t xml:space="preserve"> death within 30 days, persistence of bacteremia, persistence of MRSA symptoms from initial treatment of VCM</w:t>
            </w:r>
          </w:p>
        </w:tc>
      </w:tr>
      <w:tr w:rsidR="00E25F2D" w:rsidRPr="00E25F2D" w14:paraId="271785A0" w14:textId="77777777" w:rsidTr="008C687A">
        <w:tc>
          <w:tcPr>
            <w:tcW w:w="1696" w:type="dxa"/>
          </w:tcPr>
          <w:p w14:paraId="2394F0C2" w14:textId="0394A12A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Song 2015</w:t>
            </w:r>
          </w:p>
        </w:tc>
        <w:tc>
          <w:tcPr>
            <w:tcW w:w="13692" w:type="dxa"/>
          </w:tcPr>
          <w:p w14:paraId="23E519B2" w14:textId="7879C964" w:rsidR="005653E8" w:rsidRPr="00E25F2D" w:rsidRDefault="005653E8" w:rsidP="0012158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treatment failure:</w:t>
            </w:r>
            <w:r w:rsidR="00121583" w:rsidRPr="00E25F2D">
              <w:rPr>
                <w:rFonts w:ascii="Times New Roman" w:hAnsi="Times New Roman" w:cs="Times New Roman"/>
                <w:sz w:val="22"/>
              </w:rPr>
              <w:t xml:space="preserve"> all causes mortality, persistence of bacteremia, or recurrence of MRSA bacteremia after end of antimicrobial therapy</w:t>
            </w:r>
          </w:p>
        </w:tc>
      </w:tr>
      <w:tr w:rsidR="00E25F2D" w:rsidRPr="00E25F2D" w14:paraId="11C1EA56" w14:textId="77777777" w:rsidTr="008C687A">
        <w:tc>
          <w:tcPr>
            <w:tcW w:w="1696" w:type="dxa"/>
          </w:tcPr>
          <w:p w14:paraId="427356D3" w14:textId="520F73B1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Hammoud 2016</w:t>
            </w:r>
          </w:p>
        </w:tc>
        <w:tc>
          <w:tcPr>
            <w:tcW w:w="13692" w:type="dxa"/>
          </w:tcPr>
          <w:p w14:paraId="5DD6BA9C" w14:textId="28F32E48" w:rsidR="005653E8" w:rsidRPr="00E25F2D" w:rsidRDefault="005653E8" w:rsidP="005653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serum creatinine (SCr) increase of ≥ 0.5 mg/dL or ≥ 50% from the baseline SCr for ≥ 2 days consecutive measurements</w:t>
            </w:r>
          </w:p>
        </w:tc>
      </w:tr>
      <w:tr w:rsidR="00E25F2D" w:rsidRPr="00E25F2D" w14:paraId="00B04E63" w14:textId="77777777" w:rsidTr="008C687A">
        <w:tc>
          <w:tcPr>
            <w:tcW w:w="1696" w:type="dxa"/>
          </w:tcPr>
          <w:p w14:paraId="730242DC" w14:textId="2972888B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Chuma 2018</w:t>
            </w:r>
          </w:p>
        </w:tc>
        <w:tc>
          <w:tcPr>
            <w:tcW w:w="13692" w:type="dxa"/>
          </w:tcPr>
          <w:p w14:paraId="38CBE22B" w14:textId="1D7C4A98" w:rsidR="005653E8" w:rsidRPr="00E25F2D" w:rsidRDefault="005653E8" w:rsidP="005653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serum creatinine (SCr) increase of ≥ 0.3 mg/dL, urine volume decrease of 0.5 ml/kg/hr or ≥ 150% from the baseline</w:t>
            </w:r>
          </w:p>
        </w:tc>
      </w:tr>
      <w:tr w:rsidR="00E25F2D" w:rsidRPr="00E25F2D" w14:paraId="64F32916" w14:textId="77777777" w:rsidTr="008C687A">
        <w:tc>
          <w:tcPr>
            <w:tcW w:w="1696" w:type="dxa"/>
          </w:tcPr>
          <w:p w14:paraId="7B91FA36" w14:textId="31A2CB69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Fu 2018</w:t>
            </w:r>
          </w:p>
        </w:tc>
        <w:tc>
          <w:tcPr>
            <w:tcW w:w="13692" w:type="dxa"/>
          </w:tcPr>
          <w:p w14:paraId="2A38ED45" w14:textId="2D8102F9" w:rsidR="005653E8" w:rsidRPr="00E25F2D" w:rsidRDefault="005653E8" w:rsidP="00B117F2">
            <w:pPr>
              <w:widowControl/>
              <w:ind w:left="1"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treatment failure:</w:t>
            </w:r>
            <w:r w:rsidR="00121583" w:rsidRPr="00E25F2D">
              <w:rPr>
                <w:rFonts w:ascii="Times New Roman" w:hAnsi="Times New Roman" w:cs="Times New Roman"/>
                <w:sz w:val="22"/>
              </w:rPr>
              <w:t xml:space="preserve"> persistence of bacteremia after &gt; 7 days of VCM treatment, or recurrent MRSA infection within 30 days after the first negative blood culture.</w:t>
            </w:r>
          </w:p>
        </w:tc>
      </w:tr>
      <w:tr w:rsidR="00E25F2D" w:rsidRPr="00E25F2D" w14:paraId="4C1ED3E2" w14:textId="77777777" w:rsidTr="008C687A">
        <w:tc>
          <w:tcPr>
            <w:tcW w:w="1696" w:type="dxa"/>
          </w:tcPr>
          <w:p w14:paraId="63A8FC3F" w14:textId="54030BF6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Huang 2018</w:t>
            </w:r>
          </w:p>
        </w:tc>
        <w:tc>
          <w:tcPr>
            <w:tcW w:w="13692" w:type="dxa"/>
          </w:tcPr>
          <w:p w14:paraId="64E1F91E" w14:textId="35B81264" w:rsidR="005653E8" w:rsidRPr="00E25F2D" w:rsidRDefault="005653E8" w:rsidP="005653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 xml:space="preserve">serum creatinine (SCr) increase of ≥ 44.2 </w:t>
            </w:r>
            <w:r w:rsidRPr="00E25F2D">
              <w:rPr>
                <w:rFonts w:ascii="Times New Roman" w:hAnsi="Times New Roman" w:cs="Times New Roman" w:hint="eastAsia"/>
                <w:sz w:val="22"/>
              </w:rPr>
              <w:t>µ</w:t>
            </w:r>
            <w:r w:rsidRPr="00E25F2D">
              <w:rPr>
                <w:rFonts w:ascii="Times New Roman" w:hAnsi="Times New Roman" w:cs="Times New Roman"/>
                <w:sz w:val="22"/>
              </w:rPr>
              <w:t>g/L or ≥ 50% from the baseline</w:t>
            </w:r>
          </w:p>
        </w:tc>
      </w:tr>
      <w:tr w:rsidR="00E25F2D" w:rsidRPr="00E25F2D" w14:paraId="4879C4AE" w14:textId="77777777" w:rsidTr="008C687A">
        <w:tc>
          <w:tcPr>
            <w:tcW w:w="1696" w:type="dxa"/>
          </w:tcPr>
          <w:p w14:paraId="792EA74D" w14:textId="05DD29E4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Mogle 2018</w:t>
            </w:r>
          </w:p>
        </w:tc>
        <w:tc>
          <w:tcPr>
            <w:tcW w:w="13692" w:type="dxa"/>
          </w:tcPr>
          <w:p w14:paraId="0DD53C5F" w14:textId="10E6C135" w:rsidR="005653E8" w:rsidRPr="00E25F2D" w:rsidRDefault="005653E8" w:rsidP="00E62AD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clinical failure:</w:t>
            </w:r>
            <w:r w:rsidR="00121583" w:rsidRPr="00E25F2D">
              <w:rPr>
                <w:rFonts w:ascii="Times New Roman" w:hAnsi="Times New Roman" w:cs="Times New Roman"/>
                <w:sz w:val="22"/>
              </w:rPr>
              <w:t xml:space="preserve"> not meet the clinical success criteria, require other antimicrobial therapy due to persistent bacteremia, or death within 7 days after first </w:t>
            </w:r>
            <w:r w:rsidR="00E62AD6" w:rsidRPr="00E25F2D">
              <w:rPr>
                <w:rFonts w:ascii="Times New Roman" w:hAnsi="Times New Roman" w:cs="Times New Roman"/>
                <w:sz w:val="22"/>
              </w:rPr>
              <w:t>therapy</w:t>
            </w:r>
          </w:p>
        </w:tc>
      </w:tr>
      <w:tr w:rsidR="00E25F2D" w:rsidRPr="00E25F2D" w14:paraId="5811155C" w14:textId="77777777" w:rsidTr="008C687A">
        <w:tc>
          <w:tcPr>
            <w:tcW w:w="1696" w:type="dxa"/>
          </w:tcPr>
          <w:p w14:paraId="30DB93AC" w14:textId="11D1A143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Park</w:t>
            </w:r>
            <w:r w:rsidRPr="00E25F2D">
              <w:rPr>
                <w:rFonts w:ascii="Times New Roman" w:hAnsi="Times New Roman" w:cs="Times New Roman" w:hint="eastAsia"/>
              </w:rPr>
              <w:t xml:space="preserve"> </w:t>
            </w:r>
            <w:r w:rsidRPr="00E25F2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3692" w:type="dxa"/>
          </w:tcPr>
          <w:p w14:paraId="72BD0260" w14:textId="77DB74AB" w:rsidR="005653E8" w:rsidRPr="00E25F2D" w:rsidRDefault="005653E8" w:rsidP="005653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serum creatinine (SCr) increase of ≥ 0.5 mg/dL or ≥ 50% from the baseline SCr for ≥ 2 consecutive measurements</w:t>
            </w:r>
          </w:p>
        </w:tc>
      </w:tr>
      <w:tr w:rsidR="005653E8" w:rsidRPr="00E25F2D" w14:paraId="67B9F52E" w14:textId="77777777" w:rsidTr="008C687A">
        <w:tc>
          <w:tcPr>
            <w:tcW w:w="1696" w:type="dxa"/>
            <w:tcBorders>
              <w:bottom w:val="single" w:sz="4" w:space="0" w:color="auto"/>
            </w:tcBorders>
          </w:tcPr>
          <w:p w14:paraId="2D01A529" w14:textId="0D3746AD" w:rsidR="005653E8" w:rsidRPr="00E25F2D" w:rsidRDefault="005653E8" w:rsidP="005653E8">
            <w:pPr>
              <w:pStyle w:val="aa"/>
              <w:rPr>
                <w:rFonts w:ascii="Times New Roman" w:hAnsi="Times New Roman" w:cs="Times New Roman"/>
              </w:rPr>
            </w:pPr>
            <w:r w:rsidRPr="00E25F2D">
              <w:rPr>
                <w:rFonts w:ascii="Times New Roman" w:hAnsi="Times New Roman" w:cs="Times New Roman"/>
              </w:rPr>
              <w:t>de Almeida 2019</w:t>
            </w:r>
          </w:p>
        </w:tc>
        <w:tc>
          <w:tcPr>
            <w:tcW w:w="13692" w:type="dxa"/>
            <w:tcBorders>
              <w:bottom w:val="single" w:sz="4" w:space="0" w:color="auto"/>
            </w:tcBorders>
          </w:tcPr>
          <w:p w14:paraId="3329DAC1" w14:textId="3ECA4F8B" w:rsidR="005653E8" w:rsidRPr="00E25F2D" w:rsidRDefault="005653E8" w:rsidP="005653E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25F2D">
              <w:rPr>
                <w:rFonts w:ascii="Times New Roman" w:hAnsi="Times New Roman" w:cs="Times New Roman"/>
                <w:sz w:val="22"/>
              </w:rPr>
              <w:t>serum creatinine (SCr) increase of ≥ 0.3 mg/dL or ≥ 50% from the baseline within 48 hr</w:t>
            </w:r>
          </w:p>
        </w:tc>
      </w:tr>
    </w:tbl>
    <w:p w14:paraId="6AE3F0B8" w14:textId="77777777" w:rsidR="00583CDD" w:rsidRPr="00E25F2D" w:rsidRDefault="00583CDD">
      <w:pPr>
        <w:widowControl/>
        <w:jc w:val="left"/>
        <w:rPr>
          <w:rFonts w:ascii="Times New Roman" w:hAnsi="Times New Roman" w:cs="Times New Roman"/>
          <w:sz w:val="22"/>
        </w:rPr>
      </w:pPr>
    </w:p>
    <w:bookmarkEnd w:id="0"/>
    <w:p w14:paraId="306D976C" w14:textId="73037D9C" w:rsidR="00583CDD" w:rsidRPr="00E25F2D" w:rsidRDefault="00583CDD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583CDD" w:rsidRPr="00E25F2D" w:rsidSect="006666F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437F2C" w14:textId="77777777" w:rsidR="003E3ABE" w:rsidRDefault="003E3ABE" w:rsidP="009D5355">
      <w:r>
        <w:separator/>
      </w:r>
    </w:p>
  </w:endnote>
  <w:endnote w:type="continuationSeparator" w:id="0">
    <w:p w14:paraId="61469390" w14:textId="77777777" w:rsidR="003E3ABE" w:rsidRDefault="003E3ABE" w:rsidP="009D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EF97F4" w14:textId="77777777" w:rsidR="003E3ABE" w:rsidRDefault="003E3ABE" w:rsidP="009D5355">
      <w:r>
        <w:separator/>
      </w:r>
    </w:p>
  </w:footnote>
  <w:footnote w:type="continuationSeparator" w:id="0">
    <w:p w14:paraId="7BA405A8" w14:textId="77777777" w:rsidR="003E3ABE" w:rsidRDefault="003E3ABE" w:rsidP="009D53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EB69A3"/>
    <w:multiLevelType w:val="hybridMultilevel"/>
    <w:tmpl w:val="D0CEFD5C"/>
    <w:lvl w:ilvl="0" w:tplc="57061BD2">
      <w:start w:val="201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6F1"/>
    <w:rsid w:val="00024FE3"/>
    <w:rsid w:val="00045E18"/>
    <w:rsid w:val="00050969"/>
    <w:rsid w:val="0009730C"/>
    <w:rsid w:val="001112BE"/>
    <w:rsid w:val="00121583"/>
    <w:rsid w:val="00121BE7"/>
    <w:rsid w:val="001614F5"/>
    <w:rsid w:val="00171042"/>
    <w:rsid w:val="00242BAA"/>
    <w:rsid w:val="00260451"/>
    <w:rsid w:val="002F515A"/>
    <w:rsid w:val="003022BE"/>
    <w:rsid w:val="00386296"/>
    <w:rsid w:val="003C720E"/>
    <w:rsid w:val="003E3ABE"/>
    <w:rsid w:val="004163E3"/>
    <w:rsid w:val="004C4B87"/>
    <w:rsid w:val="004F52F9"/>
    <w:rsid w:val="00503800"/>
    <w:rsid w:val="00542D46"/>
    <w:rsid w:val="005653E8"/>
    <w:rsid w:val="00580EB1"/>
    <w:rsid w:val="00583CDD"/>
    <w:rsid w:val="0058738C"/>
    <w:rsid w:val="006666F1"/>
    <w:rsid w:val="00717212"/>
    <w:rsid w:val="00796FD9"/>
    <w:rsid w:val="008664F8"/>
    <w:rsid w:val="008766A0"/>
    <w:rsid w:val="008C687A"/>
    <w:rsid w:val="008D330B"/>
    <w:rsid w:val="008D46E8"/>
    <w:rsid w:val="008F70CB"/>
    <w:rsid w:val="00906F69"/>
    <w:rsid w:val="00930E10"/>
    <w:rsid w:val="00932471"/>
    <w:rsid w:val="009D5355"/>
    <w:rsid w:val="00A779B3"/>
    <w:rsid w:val="00AB084D"/>
    <w:rsid w:val="00B117F2"/>
    <w:rsid w:val="00B75660"/>
    <w:rsid w:val="00B833FF"/>
    <w:rsid w:val="00BA11E9"/>
    <w:rsid w:val="00C3660D"/>
    <w:rsid w:val="00C4787D"/>
    <w:rsid w:val="00C749F3"/>
    <w:rsid w:val="00C9742A"/>
    <w:rsid w:val="00CD421F"/>
    <w:rsid w:val="00D3022B"/>
    <w:rsid w:val="00D36C8E"/>
    <w:rsid w:val="00D4022F"/>
    <w:rsid w:val="00D773AB"/>
    <w:rsid w:val="00E05877"/>
    <w:rsid w:val="00E25F2D"/>
    <w:rsid w:val="00E62AD6"/>
    <w:rsid w:val="00EB04C2"/>
    <w:rsid w:val="00EB549F"/>
    <w:rsid w:val="00F5031C"/>
    <w:rsid w:val="00F50B00"/>
    <w:rsid w:val="00F65F39"/>
    <w:rsid w:val="00F71726"/>
    <w:rsid w:val="00F936C0"/>
    <w:rsid w:val="00F966A8"/>
    <w:rsid w:val="00FE30B3"/>
    <w:rsid w:val="00FE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6AA78A"/>
  <w15:chartTrackingRefBased/>
  <w15:docId w15:val="{5D44171F-4A9F-4493-8B5D-A043D9E9B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6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6666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E058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9D53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D5355"/>
  </w:style>
  <w:style w:type="paragraph" w:styleId="a7">
    <w:name w:val="footer"/>
    <w:basedOn w:val="a"/>
    <w:link w:val="a8"/>
    <w:uiPriority w:val="99"/>
    <w:unhideWhenUsed/>
    <w:rsid w:val="009D535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D5355"/>
  </w:style>
  <w:style w:type="paragraph" w:styleId="a9">
    <w:name w:val="List Paragraph"/>
    <w:basedOn w:val="a"/>
    <w:uiPriority w:val="34"/>
    <w:qFormat/>
    <w:rsid w:val="00260451"/>
    <w:pPr>
      <w:ind w:leftChars="400" w:left="840"/>
    </w:pPr>
  </w:style>
  <w:style w:type="paragraph" w:styleId="aa">
    <w:name w:val="No Spacing"/>
    <w:uiPriority w:val="1"/>
    <w:qFormat/>
    <w:rsid w:val="008C687A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28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C0835-B0F7-46B4-98D2-EA1E17F5E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薬効解析1</dc:creator>
  <cp:keywords/>
  <dc:description/>
  <cp:lastModifiedBy>Enoki</cp:lastModifiedBy>
  <cp:revision>2</cp:revision>
  <dcterms:created xsi:type="dcterms:W3CDTF">2021-01-28T06:02:00Z</dcterms:created>
  <dcterms:modified xsi:type="dcterms:W3CDTF">2021-01-28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antimicrobial-agents</vt:lpwstr>
  </property>
  <property fmtid="{D5CDD505-2E9C-101B-9397-08002B2CF9AE}" pid="15" name="Mendeley Recent Style Name 6_1">
    <vt:lpwstr>International Journal of Antimicrobial Agent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